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3B733" w14:textId="2EC6420A" w:rsidR="004D76C4" w:rsidRPr="00886797" w:rsidRDefault="00424DDE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09"/>
      <w:bookmarkStart w:id="1" w:name="_Toc459127078"/>
      <w:bookmarkStart w:id="2" w:name="_Toc323335998"/>
      <w:r w:rsidRPr="00886797">
        <w:rPr>
          <w:rFonts w:ascii="Arial" w:hAnsi="Arial" w:cs="Arial"/>
          <w:bCs w:val="0"/>
          <w:color w:val="auto"/>
          <w:sz w:val="24"/>
          <w:lang w:val="en-US"/>
        </w:rPr>
        <w:t>S</w:t>
      </w:r>
      <w:r w:rsidR="007727A7">
        <w:rPr>
          <w:rFonts w:ascii="Arial" w:hAnsi="Arial" w:cs="Arial"/>
          <w:bCs w:val="0"/>
          <w:color w:val="auto"/>
          <w:sz w:val="24"/>
          <w:lang w:val="en-US"/>
        </w:rPr>
        <w:t>4</w:t>
      </w:r>
      <w:r w:rsidR="00631E22" w:rsidRPr="00886797">
        <w:rPr>
          <w:rFonts w:ascii="Arial" w:hAnsi="Arial" w:cs="Arial"/>
          <w:bCs w:val="0"/>
          <w:color w:val="auto"/>
          <w:sz w:val="24"/>
          <w:lang w:val="en-US"/>
        </w:rPr>
        <w:t xml:space="preserve"> Table</w:t>
      </w:r>
      <w:r w:rsidRPr="00886797">
        <w:rPr>
          <w:rFonts w:ascii="Arial" w:hAnsi="Arial" w:cs="Arial"/>
          <w:bCs w:val="0"/>
          <w:color w:val="auto"/>
          <w:sz w:val="24"/>
          <w:lang w:val="en-US"/>
        </w:rPr>
        <w:t>.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 xml:space="preserve"> Quality </w:t>
      </w:r>
      <w:r w:rsidR="00BE5F99" w:rsidRPr="00886797">
        <w:rPr>
          <w:rFonts w:ascii="Arial" w:hAnsi="Arial" w:cs="Arial"/>
          <w:color w:val="auto"/>
          <w:sz w:val="24"/>
          <w:lang w:val="en-US"/>
        </w:rPr>
        <w:t>a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>ssessment</w:t>
      </w:r>
      <w:bookmarkEnd w:id="0"/>
      <w:bookmarkEnd w:id="1"/>
      <w:r w:rsidR="00426804">
        <w:rPr>
          <w:rFonts w:ascii="Arial" w:hAnsi="Arial" w:cs="Arial"/>
          <w:color w:val="auto"/>
          <w:sz w:val="24"/>
          <w:lang w:val="en-US"/>
        </w:rPr>
        <w:t>.</w:t>
      </w:r>
    </w:p>
    <w:p w14:paraId="0EC80B21" w14:textId="77777777" w:rsidR="004D76C4" w:rsidRPr="00357D98" w:rsidRDefault="004D76C4" w:rsidP="00861C9E">
      <w:pPr>
        <w:pStyle w:val="Listenabsatz"/>
        <w:ind w:left="0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286"/>
        <w:gridCol w:w="345"/>
        <w:gridCol w:w="346"/>
        <w:gridCol w:w="397"/>
        <w:gridCol w:w="398"/>
        <w:gridCol w:w="289"/>
        <w:gridCol w:w="347"/>
        <w:gridCol w:w="346"/>
        <w:gridCol w:w="397"/>
        <w:gridCol w:w="397"/>
        <w:gridCol w:w="346"/>
        <w:gridCol w:w="397"/>
        <w:gridCol w:w="397"/>
        <w:gridCol w:w="397"/>
        <w:gridCol w:w="397"/>
        <w:gridCol w:w="346"/>
        <w:gridCol w:w="346"/>
        <w:gridCol w:w="346"/>
        <w:gridCol w:w="397"/>
        <w:gridCol w:w="397"/>
        <w:gridCol w:w="397"/>
        <w:gridCol w:w="346"/>
        <w:gridCol w:w="397"/>
        <w:gridCol w:w="397"/>
        <w:gridCol w:w="397"/>
        <w:gridCol w:w="346"/>
        <w:gridCol w:w="346"/>
        <w:gridCol w:w="397"/>
        <w:gridCol w:w="397"/>
        <w:gridCol w:w="346"/>
        <w:gridCol w:w="346"/>
        <w:gridCol w:w="346"/>
        <w:gridCol w:w="346"/>
        <w:gridCol w:w="346"/>
        <w:gridCol w:w="397"/>
        <w:gridCol w:w="397"/>
      </w:tblGrid>
      <w:tr w:rsidR="003B2306" w:rsidRPr="006646D9" w14:paraId="7C3A6D23" w14:textId="77777777" w:rsidTr="00FC4152">
        <w:trPr>
          <w:trHeight w:val="300"/>
          <w:tblHeader/>
        </w:trPr>
        <w:tc>
          <w:tcPr>
            <w:tcW w:w="11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3133" w14:textId="77777777" w:rsidR="003B2306" w:rsidRPr="00357D98" w:rsidRDefault="003B2306" w:rsidP="00FC4152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Checklist </w:t>
            </w:r>
            <w:proofErr w:type="spellStart"/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item</w:t>
            </w: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2EDC1D36" w14:textId="77777777" w:rsidR="003B2306" w:rsidRPr="00357D98" w:rsidRDefault="003B2306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Author, </w:t>
            </w:r>
            <w:proofErr w:type="spellStart"/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2408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976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5303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353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5547" w:type="dxa"/>
            <w:gridSpan w:val="1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27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nalysis and interpretation of results</w:t>
            </w:r>
          </w:p>
        </w:tc>
      </w:tr>
      <w:tr w:rsidR="003B2306" w:rsidRPr="00357D98" w14:paraId="16864450" w14:textId="77777777" w:rsidTr="00FC4152">
        <w:trPr>
          <w:trHeight w:val="300"/>
          <w:tblHeader/>
        </w:trPr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C4BC" w14:textId="77777777" w:rsidR="003B2306" w:rsidRPr="00357D98" w:rsidRDefault="003B2306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45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8F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412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14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C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29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3C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B7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B6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B6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D1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A6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08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73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48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2E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8A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37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BC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A5B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7B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DA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20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3A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85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EA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8BE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E9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72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CF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D6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20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65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57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36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31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3B2306" w:rsidRPr="00357D98" w14:paraId="2E35291E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5CBF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hn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3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2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E1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5A9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6D3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6A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32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E9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2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E8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EB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0B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76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0D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49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E8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650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D7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0D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2B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71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00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EA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C4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DE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DD3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E8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5F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5B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CF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C6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2A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75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EC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13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DD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CB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E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7094A26B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734AC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fagem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oldá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6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Alfageme Roldán&lt;/Author&gt;&lt;Year&gt;2016&lt;/Year&gt;&lt;RecNum&gt;1021&lt;/RecNum&gt;&lt;DisplayText&gt;[29]&lt;/DisplayText&gt;&lt;record&gt;&lt;rec-number&gt;1021&lt;/rec-number&gt;&lt;foreign-keys&gt;&lt;key app="EN" db-id="9r5vtzpe7xt5pbe5sfvp20sus5rr5ptt9wvr" timestamp="1498828436"&gt;1021&lt;/key&gt;&lt;/foreign-keys&gt;&lt;ref-type name="Journal Article"&gt;17&lt;/ref-type&gt;&lt;contributors&gt;&lt;authors&gt;&lt;author&gt;Alfageme Roldán, R.&lt;/author&gt;&lt;author&gt;Bermejo Hernando, A.&lt;/author&gt;&lt;author&gt;Calvo González, JL.&lt;/author&gt;&lt;author&gt;Maqués Sánchez, P.&lt;/author&gt;&lt;/authors&gt;&lt;/contributors&gt;&lt;titles&gt;&lt;title&gt;Coste efectividad de diferentes tratamiento para la psoriasis.&lt;/title&gt;&lt;secondary-title&gt;Rev Esp Salud Pública&lt;/secondary-title&gt;&lt;/titles&gt;&lt;periodical&gt;&lt;full-title&gt;Rev Esp Salud Pública&lt;/full-title&gt;&lt;/periodical&gt;&lt;volume&gt;90&lt;/volume&gt;&lt;number&gt;13&lt;/number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2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C7CF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3827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22FC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EF55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7494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3CD1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FB516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2DCA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75C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9C9FC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68A4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2EB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8F2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7DE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5D1B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AD6C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EA22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08B4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C61C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035F0" w14:textId="77777777" w:rsidR="003B2306" w:rsidRPr="00700ACF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EA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CAC8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279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CA2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9A4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BCAF6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60940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D937A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F5DC6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D667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0047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76BDF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2176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9095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7FB3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C3D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E2E118F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DB5C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ni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1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1C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2B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59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54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02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6B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34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700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62C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9E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5F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64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89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1E8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FD2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77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B0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D5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C7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16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E0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12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7A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49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8E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C2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70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88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64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FD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D4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3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4D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8C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DF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4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09B5AE92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4E93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Armstrong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Armstrong&lt;/Author&gt;&lt;Year&gt;2015&lt;/Year&gt;&lt;RecNum&gt;943&lt;/RecNum&gt;&lt;DisplayText&gt;[31]&lt;/DisplayText&gt;&lt;record&gt;&lt;rec-number&gt;943&lt;/rec-number&gt;&lt;foreign-keys&gt;&lt;key app="EN" db-id="9r5vtzpe7xt5pbe5sfvp20sus5rr5ptt9wvr" timestamp="1453724538"&gt;943&lt;/key&gt;&lt;/foreign-keys&gt;&lt;ref-type name="Journal Article"&gt;17&lt;/ref-type&gt;&lt;contributors&gt;&lt;authors&gt;&lt;author&gt;Armstrong, A. W.&lt;/author&gt;&lt;author&gt;Betts, K.&lt;/author&gt;&lt;author&gt;Sundaram, M.&lt;/author&gt;&lt;author&gt;Thomason, D.&lt;/author&gt;&lt;author&gt;Signorovitch, J.&lt;/author&gt;&lt;/authors&gt;&lt;/contributors&gt;&lt;titles&gt;&lt;title&gt;Comparative efficacy of methotrexate versus apremilast for methotrexatenaive psoriasis patients: An indirect comparison&lt;/title&gt;&lt;secondary-title&gt;J Am Acad Dermatol&lt;/secondary-title&gt;&lt;/titles&gt;&lt;periodical&gt;&lt;full-title&gt;J Am Acad Dermatol&lt;/full-title&gt;&lt;abbr-1&gt;Journal of the American Academy of Dermatology&lt;/abbr-1&gt;&lt;/periodical&gt;&lt;pages&gt;AB229: PIN1278&lt;/pages&gt;&lt;volume&gt;72&lt;/volume&gt;&lt;number&gt;5&lt;/number&gt;&lt;keywords&gt;&lt;keyword&gt;psoriasis&lt;/keyword&gt;&lt;keyword&gt;patient&lt;/keyword&gt;&lt;keyword&gt;human&lt;/keyword&gt;&lt;keyword&gt;American&lt;/keyword&gt;&lt;keyword&gt;dermatology&lt;/keyword&gt;&lt;keyword&gt;drug cost&lt;/keyword&gt;&lt;keyword&gt;clinical trial&lt;/keyword&gt;&lt;keyword&gt;systemic therapy&lt;/keyword&gt;&lt;keyword&gt;health care quality&lt;/keyword&gt;&lt;keyword&gt;Psoriasis Area and Severity Index&lt;/keyword&gt;&lt;keyword&gt;methodology&lt;/keyword&gt;&lt;keyword&gt;cost effectiveness analysis&lt;/keyword&gt;&lt;keyword&gt;methotrexate&lt;/keyword&gt;&lt;keyword&gt;apremilast&lt;/keyword&gt;&lt;keyword&gt;placebo&lt;/keyword&gt;&lt;keyword&gt;adalimumab&lt;/keyword&gt;&lt;keyword&gt;phosphodiesterase IV&lt;/keyword&gt;&lt;/keywords&gt;&lt;dates&gt;&lt;year&gt;2015&lt;/year&gt;&lt;/dates&gt;&lt;accession-num&gt;CN-01102598&lt;/accession-num&gt;&lt;work-type&gt;Journal: Conference Abstract&lt;/work-type&gt;&lt;urls&gt;&lt;related-urls&gt;&lt;url&gt;http://onlinelibrary.wiley.com/o/cochrane/clcentral/articles/598/CN-01102598/frame.htm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1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3D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6D3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8C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BF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8B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11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506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87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1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22D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BB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AB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4D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7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87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2F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53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0D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11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1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8F9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9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4E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E0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9F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0FE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ED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E6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73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BE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0E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EE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7B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F4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6C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E9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2DAA5433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6D84E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sch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7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Asche&lt;/Author&gt;&lt;Year&gt;2017&lt;/Year&gt;&lt;RecNum&gt;1022&lt;/RecNum&gt;&lt;DisplayText&gt;[32]&lt;/DisplayText&gt;&lt;record&gt;&lt;rec-number&gt;1022&lt;/rec-number&gt;&lt;foreign-keys&gt;&lt;key app="EN" db-id="9r5vtzpe7xt5pbe5sfvp20sus5rr5ptt9wvr" timestamp="1498829881"&gt;1022&lt;/key&gt;&lt;/foreign-keys&gt;&lt;ref-type name="Journal Article"&gt;17&lt;/ref-type&gt;&lt;contributors&gt;&lt;authors&gt;&lt;author&gt;Asche, C. V.&lt;/author&gt;&lt;author&gt;Kim, M.&lt;/author&gt;&lt;author&gt;Feldman, S. R.&lt;/author&gt;&lt;author&gt;Zografos, P.&lt;/author&gt;&lt;author&gt;Lu, M.&lt;/author&gt;&lt;/authors&gt;&lt;/contributors&gt;&lt;auth-address&gt;a University of Illinois College of Medicine at Peoria , Peoria , IL , USA.&amp;#xD;b University of Illinois at Chicago College of Pharmacy , Chicago , IL , USA.&amp;#xD;c Wake Forest University School of Medicine , Winston-Salem , NC , USA.&amp;#xD;d LEO Pharma, Inc. , Madison , NJ , USA.&lt;/auth-address&gt;&lt;titles&gt;&lt;title&gt;Budget impact model in moderate-to-severe psoriasis vulgaris assessing effects of calcipotriene and betamethasone dipropionate foam on per-patient standard of care costs&lt;/title&gt;&lt;secondary-title&gt;J Med Econ&lt;/secondary-title&gt;&lt;/titles&gt;&lt;periodical&gt;&lt;full-title&gt;J Med Econ&lt;/full-title&gt;&lt;abbr-1&gt;Journal of medical economics&lt;/abbr-1&gt;&lt;/periodical&gt;&lt;pages&gt;1-7&lt;/pages&gt;&lt;keywords&gt;&lt;keyword&gt;Pasi-75&lt;/keyword&gt;&lt;keyword&gt;Psoriasis&lt;/keyword&gt;&lt;keyword&gt;budget impact model&lt;/keyword&gt;&lt;keyword&gt;cost&lt;/keyword&gt;&lt;keyword&gt;enstilar foam&lt;/keyword&gt;&lt;keyword&gt;formulary&lt;/keyword&gt;&lt;keyword&gt;number-needed-to-treat&lt;/keyword&gt;&lt;keyword&gt;patient&lt;/keyword&gt;&lt;keyword&gt;sensitivity analysis&lt;/keyword&gt;&lt;/keywords&gt;&lt;dates&gt;&lt;year&gt;2017&lt;/year&gt;&lt;pub-dates&gt;&lt;date&gt;Jun 19&lt;/date&gt;&lt;/pub-dates&gt;&lt;/dates&gt;&lt;isbn&gt;1941-837X (Electronic)&amp;#xD;1369-6998 (Linking)&lt;/isbn&gt;&lt;accession-num&gt;28581873&lt;/accession-num&gt;&lt;urls&gt;&lt;related-urls&gt;&lt;url&gt;http://www.ncbi.nlm.nih.gov/pubmed/28581873&lt;/url&gt;&lt;/related-urls&gt;&lt;/urls&gt;&lt;electronic-resource-num&gt;10.1080/13696998.2017.133927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2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4E3D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51E6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BF5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58C5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677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62B8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1D0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8AC3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48E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27FFB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480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A15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A1A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909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21C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A9E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61E92" w14:textId="77777777" w:rsidR="003B2306" w:rsidRPr="00633D4E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FA3A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604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C48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CAF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81A4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416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142F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284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0FD22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BDF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410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D0E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8E7E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64A3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9CE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A097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97BB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CB7F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B0C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26DD4116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04FC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Barbieri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Barbieri&lt;/Author&gt;&lt;Year&gt;2015&lt;/Year&gt;&lt;RecNum&gt;635&lt;/RecNum&gt;&lt;DisplayText&gt;[33]&lt;/DisplayText&gt;&lt;record&gt;&lt;rec-number&gt;635&lt;/rec-number&gt;&lt;foreign-keys&gt;&lt;key app="EN" db-id="9r5vtzpe7xt5pbe5sfvp20sus5rr5ptt9wvr" timestamp="1453724473"&gt;635&lt;/key&gt;&lt;/foreign-keys&gt;&lt;ref-type name="Journal Article"&gt;17&lt;/ref-type&gt;&lt;contributors&gt;&lt;authors&gt;&lt;author&gt;Barbieri, M.&lt;/author&gt;&lt;author&gt;Capri, S.&lt;/author&gt;&lt;author&gt;Oskar, B.&lt;/author&gt;&lt;/authors&gt;&lt;/contributors&gt;&lt;auth-address&gt;Centre for Health Economics, University of York, York, UK.&amp;#xD;School of Economics and Management Cattaneo - LIUC University, Castellanza, Italy.&amp;#xD;Celgene Corporation, Milan, Italy.&lt;/auth-address&gt;&lt;titles&gt;&lt;title&gt;Cost-Utility Analysis of Apremilast for The Treatment of Moderate to Severe Plaque Psoriasis In The Italian Setting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19-20, PSS27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5&lt;/accession-num&gt;&lt;urls&gt;&lt;related-urls&gt;&lt;url&gt;http://ac.els-cdn.com/S1098301515026273/1-s2.0-S1098301515026273-main.pdf?_tid=834bd64a-ca72-11e5-953b-00000aab0f27&amp;amp;acdnat=1454503068_aafb047db52260404ba352fef81201e8&lt;/url&gt;&lt;/related-urls&gt;&lt;/urls&gt;&lt;electronic-resource-num&gt;10.1016/j.jval.2015.09.5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3D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48E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8E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EB4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A3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C0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48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BC9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EE2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8E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AF4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50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F4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D2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36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54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1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3B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40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8D3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D7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91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2D2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5C5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AA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7C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B9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10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66F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13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26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F5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0C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435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4D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51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0C958D33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B426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lasco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4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D06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B4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0A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2D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6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E0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E8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23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0C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21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A7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E2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40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AB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5E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62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FE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61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1C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048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AC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73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DB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F4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D1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93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00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9C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08E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8B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80F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66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06E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91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51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AD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1C5A9280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8D5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rrascosa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B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DF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7E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DE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00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A3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98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A9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D9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E4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67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CE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5E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68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9D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FD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74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C5F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21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2D2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97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A4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B7E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53D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268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73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90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DB4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E1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5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61B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5A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9F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EA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B1F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28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5C246B76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F66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hi, 201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Chi&lt;/Author&gt;&lt;Year&gt;2014&lt;/Year&gt;&lt;RecNum&gt;703&lt;/RecNum&gt;&lt;DisplayText&gt;[36]&lt;/DisplayText&gt;&lt;record&gt;&lt;rec-number&gt;703&lt;/rec-number&gt;&lt;foreign-keys&gt;&lt;key app="EN" db-id="9r5vtzpe7xt5pbe5sfvp20sus5rr5ptt9wvr" timestamp="1453724474"&gt;703&lt;/key&gt;&lt;/foreign-keys&gt;&lt;ref-type name="Journal Article"&gt;17&lt;/ref-type&gt;&lt;contributors&gt;&lt;authors&gt;&lt;author&gt;Chi, C. C.&lt;/author&gt;&lt;author&gt;Wang, S. H.&lt;/author&gt;&lt;/authors&gt;&lt;/contributors&gt;&lt;auth-address&gt;Department of Dermatology and Centre for Evidence-Based Medicine, Chang Gung Memorial Hospital, Chiayi 61363, Taiwan ; College of Medicine, Chang Gung University, Taoyuan 33302, Taiwan.&lt;/auth-address&gt;&lt;titles&gt;&lt;title&gt;Efficacy and cost-efficacy of biologic therapies for moderate to severe psoriasis: a meta-analysis and cost-efficacy analysis using the intention-to-treat principle&lt;/title&gt;&lt;secondary-title&gt;Biomed Res Int&lt;/secondary-title&gt;&lt;/titles&gt;&lt;periodical&gt;&lt;full-title&gt;Biomed Res Int&lt;/full-title&gt;&lt;abbr-1&gt;BioMed research international&lt;/abbr-1&gt;&lt;/periodical&gt;&lt;pages&gt;862851&lt;/pages&gt;&lt;volume&gt;2014&lt;/volume&gt;&lt;dates&gt;&lt;year&gt;2014&lt;/year&gt;&lt;/dates&gt;&lt;accession-num&gt;24605338&lt;/accession-num&gt;&lt;urls&gt;&lt;related-urls&gt;&lt;url&gt;http://downloads.hindawi.com/journals/bmri/2014/862851.pdf&lt;/url&gt;&lt;/related-urls&gt;&lt;/urls&gt;&lt;electronic-resource-num&gt;10.1155/2014/862851&lt;/electronic-resource-num&gt;&lt;remote-database-provider&gt;NLM&lt;/remote-database-provider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6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35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E4F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B3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7C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577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89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3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E2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E3B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20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13D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CD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1E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28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F79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A4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9A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6E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7D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8E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E3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51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50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58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B9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75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29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25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93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0ED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D8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096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F3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9CC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34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25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6703A231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79B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olombo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Colombo&lt;/Author&gt;&lt;Year&gt;2009&lt;/Year&gt;&lt;RecNum&gt;851&lt;/RecNum&gt;&lt;DisplayText&gt;[37]&lt;/DisplayText&gt;&lt;record&gt;&lt;rec-number&gt;851&lt;/rec-number&gt;&lt;foreign-keys&gt;&lt;key app="EN" db-id="9r5vtzpe7xt5pbe5sfvp20sus5rr5ptt9wvr" timestamp="1453724475"&gt;851&lt;/key&gt;&lt;/foreign-keys&gt;&lt;ref-type name="Journal Article"&gt;17&lt;/ref-type&gt;&lt;contributors&gt;&lt;authors&gt;&lt;author&gt;Colombo, G. L.&lt;/author&gt;&lt;author&gt;Di Matteo, S.&lt;/author&gt;&lt;author&gt;Peris, K.&lt;/author&gt;&lt;author&gt;Fargnoli, M. C.&lt;/author&gt;&lt;author&gt;Esposito, M.&lt;/author&gt;&lt;author&gt;Mazzotta, A.&lt;/author&gt;&lt;author&gt;Chimenti, S.&lt;/author&gt;&lt;/authors&gt;&lt;/contributors&gt;&lt;auth-address&gt;Faculty of Pharmacy, University of Pavia, Pavia, Italy;&lt;/auth-address&gt;&lt;titles&gt;&lt;title&gt;A cost-utility analysis of etanercept for the treatment of moderate-to-severe psoriasis in Italy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53-9&lt;/pages&gt;&lt;volume&gt;1&lt;/volume&gt;&lt;edition&gt;2009/01/01&lt;/edition&gt;&lt;keywords&gt;&lt;keyword&gt;Markov model&lt;/keyword&gt;&lt;keyword&gt;cost-effectiveness&lt;/keyword&gt;&lt;keyword&gt;cost-utility&lt;/keyword&gt;&lt;keyword&gt;etanercept&lt;/keyword&gt;&lt;keyword&gt;psoriasis&lt;/keyword&gt;&lt;/keywords&gt;&lt;dates&gt;&lt;year&gt;2009&lt;/year&gt;&lt;/dates&gt;&lt;isbn&gt;1178-6981&lt;/isbn&gt;&lt;accession-num&gt;21935307&lt;/accession-num&gt;&lt;urls&gt;&lt;related-urls&gt;&lt;url&gt;http://www.ncbi.nlm.nih.gov/pmc/articles/PMC3169985/pdf/ceor-1-053.pdf&lt;/url&gt;&lt;/related-urls&gt;&lt;/urls&gt;&lt;custom2&gt;Pmc3169985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7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3D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E0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A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88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3D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0C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2D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A50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7C0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E0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C4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4D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E1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84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C4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1E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0AF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5F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EC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8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23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BFB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09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73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3A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3AE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1EC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07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A8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9F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25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CA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0F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C0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CD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301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6384CB2E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28B7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sta-</w:t>
            </w: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harplatz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Costa-Scharplatz&lt;/Author&gt;&lt;Year&gt;2015&lt;/Year&gt;&lt;RecNum&gt;632&lt;/RecNum&gt;&lt;DisplayText&gt;[38]&lt;/DisplayText&gt;&lt;record&gt;&lt;rec-number&gt;632&lt;/rec-number&gt;&lt;foreign-keys&gt;&lt;key app="EN" db-id="9r5vtzpe7xt5pbe5sfvp20sus5rr5ptt9wvr" timestamp="1453724473"&gt;632&lt;/key&gt;&lt;/foreign-keys&gt;&lt;ref-type name="Journal Article"&gt;17&lt;/ref-type&gt;&lt;contributors&gt;&lt;authors&gt;&lt;author&gt;Costa-Scharplatz, M.&lt;/author&gt;&lt;author&gt;Lang, A.&lt;/author&gt;&lt;author&gt;Gustavsson, A.&lt;/author&gt;&lt;author&gt;Fasth, A.&lt;/author&gt;&lt;/authors&gt;&lt;/contributors&gt;&lt;auth-address&gt;Novartis Sweden AB, Taby, Sweden.&amp;#xD;Quantify Research, Stockholm, Sweden.&lt;/auth-address&gt;&lt;titles&gt;&lt;title&gt;Cost-Effectiveness of Secukinumab Compared to Ustekinumab In Patients With Psoriasis From A Swedish Health Care Perspective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2, PSS42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80&lt;/accession-num&gt;&lt;urls&gt;&lt;related-urls&gt;&lt;url&gt;http://ac.els-cdn.com/S109830151502642X/1-s2.0-S109830151502642X-main.pdf?_tid=8c02ba24-ca72-11e5-9717-00000aab0f6b&amp;amp;acdnat=1454503082_718f37fe903c232e69eb913111c0797e&lt;/url&gt;&lt;/related-urls&gt;&lt;/urls&gt;&lt;electronic-resource-num&gt;10.1016/j.jval.2015.09.5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B2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42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24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36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93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A75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93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93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EC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52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32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1A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C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00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45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48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9D0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0D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208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4F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C9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AF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15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46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3F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10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E5B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92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A1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88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D4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6D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77B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D76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C3D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E4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5157A744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839E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’</w:t>
            </w: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usilio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3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31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BAC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17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2F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90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E5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75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45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47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C6B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DE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34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E6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58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60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51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52C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A5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76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D2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1A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FF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E1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E3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1B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12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93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CDB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75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04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9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14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3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16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21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84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1BF771D4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AEE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’</w:t>
            </w: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ouza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92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E5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7D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925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D8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A4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C37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6D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16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74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F2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BB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33D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CD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922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BD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C7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54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EB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AE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48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F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A9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4B9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C4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0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BD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59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83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87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6D3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92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D5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F8B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A5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87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85551F2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830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rtu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0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1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28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BC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D0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A3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C2F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83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FB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29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4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F1F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13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51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59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89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4F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ED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ECA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82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468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65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2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99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0F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05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7C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4CD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EB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DE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93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F2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47E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4A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2B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29D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E8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52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7544401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6CEF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Feldman, 2003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2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D3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A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08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68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20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B54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6F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E4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CC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23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88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92A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7B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EF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93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82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13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E5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9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176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22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4F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E0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27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E4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CA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E1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38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B9D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0A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4B7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C4A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1B8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0A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D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D9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1499DF80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30B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nand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9&lt;/RecNum&gt;&lt;DisplayText&gt;[43]&lt;/DisplayText&gt;&lt;record&gt;&lt;rec-number&gt;1009&lt;/rec-number&gt;&lt;foreign-keys&gt;&lt;key app="EN" db-id="9r5vtzpe7xt5pbe5sfvp20sus5rr5ptt9wvr" timestamp="1454088593"&gt;1009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/authors&gt;&lt;/contributors&gt;&lt;titles&gt;&lt;title&gt;Economic analysis of etanercept as continuous or paused therapy in moderate to severe psoriasis from a public perspective in Argentin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3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26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540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68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EC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B8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F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C07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B5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17F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3B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80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D7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D8B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02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66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77E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05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5E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D9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BA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9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C1D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88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F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E9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02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F5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924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22B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57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DEB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00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79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C7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95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41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CC26705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682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nand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10&lt;/RecNum&gt;&lt;DisplayText&gt;[44]&lt;/DisplayText&gt;&lt;record&gt;&lt;rec-number&gt;1010&lt;/rec-number&gt;&lt;foreign-keys&gt;&lt;key app="EN" db-id="9r5vtzpe7xt5pbe5sfvp20sus5rr5ptt9wvr" timestamp="1454088756"&gt;1010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/authors&gt;&lt;/contributors&gt;&lt;titles&gt;&lt;title&gt;Economic analysis of etanercept as continuous or paused therapy in moderate to severe psoriasis from a public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4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4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BE3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B1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53E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B1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B0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28C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2BE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C2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79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DE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ADB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7C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FE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A2C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2D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B1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91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39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0C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9D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0A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33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67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1E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89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3F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09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94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D6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8E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F1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21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82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2B0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73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96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06F76EC2" w14:textId="77777777" w:rsidTr="00FC4152">
        <w:trPr>
          <w:trHeight w:val="300"/>
        </w:trPr>
        <w:tc>
          <w:tcPr>
            <w:tcW w:w="11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FB83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Fernand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7&lt;/RecNum&gt;&lt;DisplayText&gt;[45]&lt;/DisplayText&gt;&lt;record&gt;&lt;rec-number&gt;1007&lt;/rec-number&gt;&lt;foreign-keys&gt;&lt;key app="EN" db-id="9r5vtzpe7xt5pbe5sfvp20sus5rr5ptt9wvr" timestamp="1454088292"&gt;1007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author&gt;Almeida, G. R.&lt;/author&gt;&lt;author&gt;Manfrin, D. F.&lt;/author&gt;&lt;/authors&gt;&lt;/contributors&gt;&lt;titles&gt;&lt;title&gt;Economic analysis of etanercept as continuous or paused therapy in moderate to severe psoriasis from a private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, PSS11&lt;/pages&gt;&lt;volume&gt;15&lt;/volume&gt;&lt;number&gt;4&lt;/number&gt;&lt;dates&gt;&lt;year&gt;2012&lt;/year&gt;&lt;/dates&gt;&lt;label&gt;cave: nicht bei pubmed, siehe Ordner Mauskopf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5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C2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C6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5A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10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C1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69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FEA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CE9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52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913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0E4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390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82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F5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1D4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BB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68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A7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10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69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68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F2D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DA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7D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07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5E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12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57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4F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27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B3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58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09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35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12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2A8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79FFCCE9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BE6C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nand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11&lt;/RecNum&gt;&lt;DisplayText&gt;[46]&lt;/DisplayText&gt;&lt;record&gt;&lt;rec-number&gt;1011&lt;/rec-number&gt;&lt;foreign-keys&gt;&lt;key app="EN" db-id="9r5vtzpe7xt5pbe5sfvp20sus5rr5ptt9wvr" timestamp="1454088860"&gt;1011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Nunez, S. M.&lt;/author&gt;&lt;/authors&gt;&lt;/contributors&gt;&lt;titles&gt;&lt;title&gt;Economic analysis of etanercept as continuous or paused therapy in moderate to severe psoriasis from a public perspective in Colombi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5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6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2D0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E9D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DE1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B0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C5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7F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A7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74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84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BD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D1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B8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2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CA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B1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5F7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80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0C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C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BFB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72B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FEB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7DF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36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3C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67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C0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A5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18A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6A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5B0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9F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5D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9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E19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BD1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013DB723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FCA8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nand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8&lt;/RecNum&gt;&lt;DisplayText&gt;[47]&lt;/DisplayText&gt;&lt;record&gt;&lt;rec-number&gt;1008&lt;/rec-number&gt;&lt;foreign-keys&gt;&lt;key app="EN" db-id="9r5vtzpe7xt5pbe5sfvp20sus5rr5ptt9wvr" timestamp="1454088461"&gt;1008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Rodriguez, J. C.&lt;/author&gt;&lt;/authors&gt;&lt;/contributors&gt;&lt;titles&gt;&lt;title&gt;Economic analysis of etanercept as continuous or paused therapy in moderate to severe psoriasis from a public perspective in Venezuel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-2, PSS12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7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96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C0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B4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DA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C7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D1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458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49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4A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F2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644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95B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26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DC0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0C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C64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22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95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89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CF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6C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3A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D4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ED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8EB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06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5E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F3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FB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D0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496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82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AD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84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F71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C2B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F9AF3AA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7176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randiz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9B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14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4D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68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DC1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02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BE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CA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9DF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D6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36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A2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BC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E6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23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3B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1F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CEB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CEC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536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9A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C3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5C9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F0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5C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CC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F6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D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EB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02E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77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3F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81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55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15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BE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75CB863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B8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Greiner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Greiner&lt;/Author&gt;&lt;Year&gt;2009&lt;/Year&gt;&lt;RecNum&gt;841&lt;/RecNum&gt;&lt;DisplayText&gt;[49]&lt;/DisplayText&gt;&lt;record&gt;&lt;rec-number&gt;841&lt;/rec-number&gt;&lt;foreign-keys&gt;&lt;key app="EN" db-id="9r5vtzpe7xt5pbe5sfvp20sus5rr5ptt9wvr" timestamp="1453724475"&gt;841&lt;/key&gt;&lt;/foreign-keys&gt;&lt;ref-type name="Journal Article"&gt;17&lt;/ref-type&gt;&lt;contributors&gt;&lt;authors&gt;&lt;author&gt;Greiner, R. A.&lt;/author&gt;&lt;author&gt;Braathen, L. R.&lt;/author&gt;&lt;/authors&gt;&lt;/contributors&gt;&lt;auth-address&gt;Carl-Keller-Weg 17, DE-79539 Lorrach, Germany. rogreiner@t-online.de&lt;/auth-address&gt;&lt;titles&gt;&lt;title&gt;Cost-effectiveness of biologics for moderate-to-severe psoriasis from the perspective of the Swiss healthcare system&lt;/title&gt;&lt;secondary-title&gt;Eur J Dermatol&lt;/secondary-title&gt;&lt;alt-title&gt;European journal of dermatology : EJD&lt;/alt-title&gt;&lt;/titles&gt;&lt;periodical&gt;&lt;full-title&gt;Eur J Dermatol&lt;/full-title&gt;&lt;abbr-1&gt;European journal of dermatology : EJD&lt;/abbr-1&gt;&lt;/periodical&gt;&lt;alt-periodical&gt;&lt;full-title&gt;Eur J Dermatol&lt;/full-title&gt;&lt;abbr-1&gt;European journal of dermatology : EJD&lt;/abbr-1&gt;&lt;/alt-periodical&gt;&lt;pages&gt;494-9&lt;/pages&gt;&lt;volume&gt;19&lt;/volume&gt;&lt;number&gt;5&lt;/number&gt;&lt;edition&gt;2009/06/09&lt;/edition&gt;&lt;keywords&gt;&lt;keyword&gt;Biological Products/economics/*therapeutic use&lt;/keyword&gt;&lt;keyword&gt;Cost-Benefit Analysis&lt;/keyword&gt;&lt;keyword&gt;*Delivery of Health Care&lt;/keyword&gt;&lt;keyword&gt;Humans&lt;/keyword&gt;&lt;keyword&gt;Psoriasis/*drug therapy&lt;/keyword&gt;&lt;keyword&gt;Switzerland&lt;/keyword&gt;&lt;/keywords&gt;&lt;dates&gt;&lt;year&gt;2009&lt;/year&gt;&lt;pub-dates&gt;&lt;date&gt;Sep-Oct&lt;/date&gt;&lt;/pub-dates&gt;&lt;/dates&gt;&lt;isbn&gt;1167-1122 (Print)&amp;#xD;1167-1122&lt;/isbn&gt;&lt;accession-num&gt;19502153&lt;/accession-num&gt;&lt;urls&gt;&lt;related-urls&gt;&lt;url&gt;http://www.jle.com/download/-univ_goettingen-ejd-282057-cost_effectiveness_of_biologics_for_moderate_to_severe_psoriasis_from_the_perspective_of_the_swiss_healthcare_system-VrH0CH8AAQEAAGUrjfAAAAAC.pdf&lt;/url&gt;&lt;/related-urls&gt;&lt;/urls&gt;&lt;electronic-resource-num&gt;10.1684/ejd.2009.07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4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2F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DA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8B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2D0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93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73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2E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DC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3F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31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3E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2B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99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83E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47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F8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7C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3E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43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EEC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4E3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77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AB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AD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87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33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58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A6F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BCE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D6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006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EE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6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F3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65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B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15CD253B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91DA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nkin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0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Hankin&lt;/Author&gt;&lt;Year&gt;2010&lt;/Year&gt;&lt;RecNum&gt;990&lt;/RecNum&gt;&lt;DisplayText&gt;[50]&lt;/DisplayText&gt;&lt;record&gt;&lt;rec-number&gt;990&lt;/rec-number&gt;&lt;foreign-keys&gt;&lt;key app="EN" db-id="9r5vtzpe7xt5pbe5sfvp20sus5rr5ptt9wvr" timestamp="1453724565"&gt;990&lt;/key&gt;&lt;/foreign-keys&gt;&lt;ref-type name="Journal Article"&gt;17&lt;/ref-type&gt;&lt;contributors&gt;&lt;authors&gt;&lt;author&gt;Hankin, C. S.&lt;/author&gt;&lt;author&gt;Bhatia, N. D.&lt;/author&gt;&lt;author&gt;Goldenberg, G.&lt;/author&gt;&lt;author&gt;Bronstone, A.&lt;/author&gt;&lt;author&gt;Dunn, J. D.&lt;/author&gt;&lt;author&gt;Burgoyne, D.&lt;/author&gt;&lt;author&gt;Knispel, J.&lt;/author&gt;&lt;author&gt;Gleeson, J. M.&lt;/author&gt;&lt;author&gt;Lopes, M.&lt;/author&gt;&lt;/authors&gt;&lt;/contributors&gt;&lt;titles&gt;&lt;title&gt;A comparison of the clinical effectiveness and cost-effectiveness of treatments for moderate to severe psoriasis&lt;/title&gt;&lt;secondary-title&gt;Drug Benefit Trends&lt;/secondary-title&gt;&lt;/titles&gt;&lt;periodical&gt;&lt;full-title&gt;Drug Benefit Trends&lt;/full-title&gt;&lt;/periodical&gt;&lt;pages&gt;17-27&lt;/pages&gt;&lt;volume&gt;22&lt;/volume&gt;&lt;number&gt;1&lt;/number&gt;&lt;keywords&gt;&lt;keyword&gt;Biological Products&lt;/keyword&gt;&lt;keyword&gt;Cost-Benefit Analysis&lt;/keyword&gt;&lt;keyword&gt;Phototherapy&lt;/keyword&gt;&lt;keyword&gt;Psoriasis [drug therapy]&lt;/keyword&gt;&lt;keyword&gt;Humans[checkword]&lt;/keyword&gt;&lt;/keywords&gt;&lt;dates&gt;&lt;year&gt;2010&lt;/year&gt;&lt;/dates&gt;&lt;accession-num&gt;NHSEED-22010000837&lt;/accession-num&gt;&lt;label&gt;full article siehe Paper -&amp;gt; einzelne Analysen -&amp;gt; Hamilton-Studie und Zhang-Studie -&amp;gt; Hanke 2010&lt;/label&gt;&lt;urls&gt;&lt;related-urls&gt;&lt;url&gt;http://onlinelibrary.wiley.com/o/cochrane/cleed/articles/NHSEED-22010000837/frame.htm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1A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FCC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149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BF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A96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64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B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6C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AA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F0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88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14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6C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2B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75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C7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5D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E2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202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B5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16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4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EE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9E7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61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A7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713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D8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02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85D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FA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03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5C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10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E8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21D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3AED1FB8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0B57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inen-Kammerer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7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1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10A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91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B8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04E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1E7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91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E4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B4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376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67A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E6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20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B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D8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31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976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53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FE6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50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15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4D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6D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23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83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23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E4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66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F27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F6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32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4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4F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B5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8E6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CD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97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5A72247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97A2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garashi, 2013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2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E7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E9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D0E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18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393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2E7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73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64C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4F4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61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8E1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A2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7E1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09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2E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66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C49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C2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89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35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B7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AB0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F0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DC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E00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2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8F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40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53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7E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F74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B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80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522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6F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DFB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3CB110D0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E862E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afuk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7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Imafuku&lt;/Author&gt;&lt;Year&gt;2017&lt;/Year&gt;&lt;RecNum&gt;1023&lt;/RecNum&gt;&lt;DisplayText&gt;[53]&lt;/DisplayText&gt;&lt;record&gt;&lt;rec-number&gt;1023&lt;/rec-number&gt;&lt;foreign-keys&gt;&lt;key app="EN" db-id="9r5vtzpe7xt5pbe5sfvp20sus5rr5ptt9wvr" timestamp="1498829916"&gt;1023&lt;/key&gt;&lt;/foreign-keys&gt;&lt;ref-type name="Journal Article"&gt;17&lt;/ref-type&gt;&lt;contributors&gt;&lt;authors&gt;&lt;author&gt;Imafuku, S.&lt;/author&gt;&lt;author&gt;Nakano, A.&lt;/author&gt;&lt;author&gt;Dakeshita, H.&lt;/author&gt;&lt;author&gt;Li, J.&lt;/author&gt;&lt;author&gt;Betts, K. A.&lt;/author&gt;&lt;author&gt;Guerin, A.&lt;/author&gt;&lt;/authors&gt;&lt;/contributors&gt;&lt;auth-address&gt;a Department of Dermatology , Fukuoka University , Fukuoka , Japan.&amp;#xD;b Market Access Value Proposition, Market Access &amp;amp; External Relations , AbbVie GK , Tokyo , Japan.&amp;#xD;c Health Economics and Outcome Research, Analysis Group, Inc. , Boston , MA , USA.&lt;/auth-address&gt;&lt;titles&gt;&lt;title&gt;Number needed to treat and costs per responder among biologic treatments for moderate-to-severe plaque psoriasis in Japan&lt;/title&gt;&lt;secondary-title&gt;J Dermatolog Treat&lt;/secondary-title&gt;&lt;/titles&gt;&lt;periodical&gt;&lt;full-title&gt;J Dermatolog Treat&lt;/full-title&gt;&lt;abbr-1&gt;The Journal of dermatological treatment&lt;/abbr-1&gt;&lt;/periodical&gt;&lt;keywords&gt;&lt;keyword&gt;Moderate-to-severe psoriasis&lt;/keyword&gt;&lt;keyword&gt;biological therapies&lt;/keyword&gt;&lt;keyword&gt;cost per responder&lt;/keyword&gt;&lt;keyword&gt;network meta-analysis&lt;/keyword&gt;&lt;keyword&gt;number needed to treat&lt;/keyword&gt;&lt;keyword&gt;psoriasis area and severity index&lt;/keyword&gt;&lt;/keywords&gt;&lt;dates&gt;&lt;year&gt;2017&lt;/year&gt;&lt;pub-dates&gt;&lt;date&gt;Jun 23&lt;/date&gt;&lt;/pub-dates&gt;&lt;/dates&gt;&lt;isbn&gt;1471-1753 (Electronic)&amp;#xD;0954-6634 (Linking)&lt;/isbn&gt;&lt;accession-num&gt;28608740&lt;/accession-num&gt;&lt;urls&gt;&lt;related-urls&gt;&lt;url&gt;http://www.ncbi.nlm.nih.gov/pubmed/28608740&lt;/url&gt;&lt;/related-urls&gt;&lt;/urls&gt;&lt;electronic-resource-num&gt;doi: 10.1080/09546634.2017.1341607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3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E8A7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21B4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DEAF5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B83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7550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6473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6AF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D1C4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32A7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FBF3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7611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5A8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725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D3C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98295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Menlo Bold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33C8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531C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3750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C6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A029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EE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E5BF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B65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93E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A73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8A11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97F58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44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73A73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9FB69" w14:textId="77777777" w:rsidR="003B2306" w:rsidRPr="00CA2839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EB65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7426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C9A0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EDD2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6373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13F5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747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5D1195B8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C22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lime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4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E3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D7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A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2CD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4E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7F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E1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C4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B73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B0E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B9E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C16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96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30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1E7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ED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73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A1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5B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37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BC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C20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78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92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A4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FC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39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61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F8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29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DC4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4E1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933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43B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160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CE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CE968EE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9002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Knight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5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60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D0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6E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78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BE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53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BE6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5B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DD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4B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F3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80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A9E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06C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7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27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DD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8D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6B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4DD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19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DF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661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08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7FE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3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21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D0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EF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8D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2B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0E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9DD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90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28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81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2482F8C4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37C5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üster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6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6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75B1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DF84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B098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A117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C87E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7617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1DC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DC43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E7F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2F5B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8559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8C7B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392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56BF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BDA7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8EB1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06FE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0FB5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7AC2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307D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090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637B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3B59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9C9A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9F2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C480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4A17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3396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E293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F118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0EC1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F26F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5E90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AA17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0407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716D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4DAE27C8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2A7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Lee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Lee&lt;/Author&gt;&lt;Year&gt;2015&lt;/Year&gt;&lt;RecNum&gt;1016&lt;/RecNum&gt;&lt;DisplayText&gt;[57]&lt;/DisplayText&gt;&lt;record&gt;&lt;rec-number&gt;1016&lt;/rec-number&gt;&lt;foreign-keys&gt;&lt;key app="EN" db-id="9r5vtzpe7xt5pbe5sfvp20sus5rr5ptt9wvr" timestamp="1454442801"&gt;1016&lt;/key&gt;&lt;/foreign-keys&gt;&lt;ref-type name="Journal Article"&gt;17&lt;/ref-type&gt;&lt;contributors&gt;&lt;authors&gt;&lt;author&gt;Lee, A.&lt;/author&gt;&lt;author&gt;Gregory, V.&lt;/author&gt;&lt;author&gt;Gu, Q.&lt;/author&gt;&lt;author&gt;Becker, D. L.&lt;/author&gt;&lt;author&gt;Barbeau, M.&lt;/author&gt;&lt;/authors&gt;&lt;/contributors&gt;&lt;titles&gt;&lt;title&gt;Cost-effectiveness of Secukinumab compared to current treatments for the treatment of moderate to severe plaque psoriasis in Canada&lt;/title&gt;&lt;secondary-title&gt;Value in Health&lt;/secondary-title&gt;&lt;/titles&gt;&lt;periodical&gt;&lt;full-title&gt;Value in Health&lt;/full-title&gt;&lt;/periodical&gt;&lt;pages&gt;A182, PSS19&lt;/pages&gt;&lt;volume&gt;18&lt;/volume&gt;&lt;number&gt;3&lt;/number&gt;&lt;dates&gt;&lt;year&gt;2015&lt;/year&gt;&lt;/dates&gt;&lt;label&gt;cave: nicht bei pubmed, siehe Secukinumab Paper&lt;/label&gt;&lt;urls&gt;&lt;related-urls&gt;&lt;url&gt;http://ac.els-cdn.com/S1098301515011080/1-s2.0-S1098301515011080-main.pdf?_tid=b03a4844-ca72-11e5-a558-00000aacb35f&amp;amp;acdnat=1454503143_70b9cb51672f5f329ee0480fcee33965&lt;/url&gt;&lt;/related-urls&gt;&lt;/urls&gt;&lt;electronic-resource-num&gt;http://dx.doi.org/10.1016/j.jval.2015.03.1051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7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87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47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106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A2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77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52C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58E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BA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16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EB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54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5C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75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EC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AAA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B1D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6C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EA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1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7F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46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07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C8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32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1C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B8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D3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9C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E0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48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22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E8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F6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FF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2BB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B3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A43E69F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F2B5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Liu, 2012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5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C8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49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173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E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9D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0C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30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8DC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69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47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50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61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20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360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1D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4D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12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CF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A0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BB8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31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B5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CD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DB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C2A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BD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73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7B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4D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E3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08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8B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F4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F7C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F1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2F8FB096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3ED3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Lloyd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5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EF0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D41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2E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1A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77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40E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A2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C9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37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E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6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02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C2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82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3B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82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44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64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8E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42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B5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D23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35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32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96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4D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D3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52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B21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F8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8A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1B6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EF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73B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21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76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03DA2067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3AD1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artin, 2011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Martin&lt;/Author&gt;&lt;Year&gt;2011&lt;/Year&gt;&lt;RecNum&gt;797&lt;/RecNum&gt;&lt;DisplayText&gt;[60]&lt;/DisplayText&gt;&lt;record&gt;&lt;rec-number&gt;797&lt;/rec-number&gt;&lt;foreign-keys&gt;&lt;key app="EN" db-id="9r5vtzpe7xt5pbe5sfvp20sus5rr5ptt9wvr" timestamp="1453724475"&gt;797&lt;/key&gt;&lt;/foreign-keys&gt;&lt;ref-type name="Journal Article"&gt;17&lt;/ref-type&gt;&lt;contributors&gt;&lt;authors&gt;&lt;author&gt;Martin, S.&lt;/author&gt;&lt;author&gt;Feldman, S. R.&lt;/author&gt;&lt;author&gt;Augustin, M.&lt;/author&gt;&lt;author&gt;Szapary, P.&lt;/author&gt;&lt;author&gt;Schenkel, B.&lt;/author&gt;&lt;/authors&gt;&lt;/contributors&gt;&lt;auth-address&gt;Centocor Ortho Biotech Services, LLC, Horsham, PA 19044, USA. smarti51@its.jnj.com&lt;/auth-address&gt;&lt;titles&gt;&lt;title&gt;Cost per responder analysis of ustekinumab and etanercept for moderate to severe plaque psoriasi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138-43&lt;/pages&gt;&lt;volume&gt;22&lt;/volume&gt;&lt;number&gt;3&lt;/number&gt;&lt;edition&gt;2011/01/25&lt;/edition&gt;&lt;keywords&gt;&lt;keyword&gt;Antibodies, Monoclonal/*economics/therapeutic use&lt;/keyword&gt;&lt;keyword&gt;Antibodies, Monoclonal, Humanized&lt;/keyword&gt;&lt;keyword&gt;*Drug Costs&lt;/keyword&gt;&lt;keyword&gt;Endpoint Determination&lt;/keyword&gt;&lt;keyword&gt;Etanercept&lt;/keyword&gt;&lt;keyword&gt;Humans&lt;/keyword&gt;&lt;keyword&gt;Immunoglobulin G/*economics/therapeutic use&lt;/keyword&gt;&lt;keyword&gt;Psoriasis/*drug therapy/economics&lt;/keyword&gt;&lt;keyword&gt;Receptors, Tumor Necrosis Factor/therapeutic use&lt;/keyword&gt;&lt;keyword&gt;Ustekinumab&lt;/keyword&gt;&lt;/keywords&gt;&lt;dates&gt;&lt;year&gt;2011&lt;/year&gt;&lt;pub-dates&gt;&lt;date&gt;Jun&lt;/date&gt;&lt;/pub-dates&gt;&lt;/dates&gt;&lt;isbn&gt;0954-6634&lt;/isbn&gt;&lt;accession-num&gt;21254886&lt;/accession-num&gt;&lt;urls&gt;&lt;/urls&gt;&lt;electronic-resource-num&gt;10.3109/09546634.2010.5428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32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6C7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2F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32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468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D1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BCA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9B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E8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B89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E74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41D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9D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10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59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4B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10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006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69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9A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658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35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BA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A08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61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6D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2F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D0E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1F8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A6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FD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42D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21D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28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65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CD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00446FB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54A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nter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Menter&lt;/Author&gt;&lt;Year&gt;2005&lt;/Year&gt;&lt;RecNum&gt;1003&lt;/RecNum&gt;&lt;DisplayText&gt;[61]&lt;/DisplayText&gt;&lt;record&gt;&lt;rec-number&gt;1003&lt;/rec-number&gt;&lt;foreign-keys&gt;&lt;key app="EN" db-id="9r5vtzpe7xt5pbe5sfvp20sus5rr5ptt9wvr" timestamp="1454081759"&gt;1003&lt;/key&gt;&lt;/foreign-keys&gt;&lt;ref-type name="Journal Article"&gt;17&lt;/ref-type&gt;&lt;contributors&gt;&lt;authors&gt;&lt;author&gt;Menter, A.&lt;/author&gt;&lt;author&gt;Baker, T.&lt;/author&gt;&lt;/authors&gt;&lt;/contributors&gt;&lt;titles&gt;&lt;title&gt;Cost-efficacy analysis of biological treatments in psoriasis: an 18-month assessment&lt;/title&gt;&lt;secondary-title&gt;J Med Econ&lt;/secondary-title&gt;&lt;/titles&gt;&lt;periodical&gt;&lt;full-title&gt;J Med Econ&lt;/full-title&gt;&lt;abbr-1&gt;Journal of medical economics&lt;/abbr-1&gt;&lt;/periodical&gt;&lt;pages&gt;139-146&lt;/pages&gt;&lt;volume&gt;8&lt;/volume&gt;&lt;number&gt;1-4&lt;/number&gt;&lt;dates&gt;&lt;year&gt;2005&lt;/year&gt;&lt;/dates&gt;&lt;label&gt;cave: nicht bei pubmed gefunden!&lt;/label&gt;&lt;urls&gt;&lt;related-urls&gt;&lt;url&gt;http://www.tandfonline.com/doi/abs/10.3111/200508135146&lt;/url&gt;&lt;url&gt;http://www.tandfonline.com/doi/pdf/10.3111/200508135146&lt;/url&gt;&lt;/related-urls&gt;&lt;/urls&gt;&lt;electronic-resource-num&gt;10.3111/200508135146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1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98B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E0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F8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7A7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EC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258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72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47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05B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B9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D7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02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63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9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DE3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82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5F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D5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B5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FC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38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7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5D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6E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96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CE6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13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076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D4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72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43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3DE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ECE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6D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A4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A2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31757BE4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250F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ughal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Mughal&lt;/Author&gt;&lt;Year&gt;2015&lt;/Year&gt;&lt;RecNum&gt;634&lt;/RecNum&gt;&lt;DisplayText&gt;[62]&lt;/DisplayText&gt;&lt;record&gt;&lt;rec-number&gt;634&lt;/rec-number&gt;&lt;foreign-keys&gt;&lt;key app="EN" db-id="9r5vtzpe7xt5pbe5sfvp20sus5rr5ptt9wvr" timestamp="1453724473"&gt;634&lt;/key&gt;&lt;/foreign-keys&gt;&lt;ref-type name="Journal Article"&gt;17&lt;/ref-type&gt;&lt;contributors&gt;&lt;authors&gt;&lt;author&gt;Mughal, F.&lt;/author&gt;&lt;author&gt;Cawston, H.&lt;/author&gt;&lt;author&gt;Kinahan, D.&lt;/author&gt;&lt;author&gt;Morris, J.&lt;/author&gt;&lt;author&gt;Tencer, T.&lt;/author&gt;&lt;author&gt;Zhang, F.&lt;/author&gt;&lt;/authors&gt;&lt;/contributors&gt;&lt;auth-address&gt;Celgene Ltd, Uxbridge, UK.&amp;#xD;Mapi Group, London, UK.&amp;#xD;Cogentia Healthcare Consulting, London, UK.&amp;#xD;Celgene Corporation, Warren, NJ, USA.&lt;/auth-address&gt;&lt;titles&gt;&lt;title&gt;Cost-Effectiveness of Apremilast In Moderate to Severe Psoriasis In Scot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0, PSS29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7&lt;/accession-num&gt;&lt;urls&gt;&lt;related-urls&gt;&lt;url&gt;http://ac.els-cdn.com/S1098301515026297/1-s2.0-S1098301515026297-main.pdf?_tid=bb611df6-ca72-11e5-b47a-00000aab0f01&amp;amp;acdnat=1454503162_018130a949d3dbd4469888c1fc496494&lt;/url&gt;&lt;/related-urls&gt;&lt;/urls&gt;&lt;electronic-resource-num&gt;10.1016/j.jval.2015.09.5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2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9F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F4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7B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E2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B1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08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02C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9B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359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C9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D6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CA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1A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6B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1C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C7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9D0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F3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33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ED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A78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E81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873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CA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430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FD8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DE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A8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466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E7C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DC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32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23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4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10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AC0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1136CE4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9566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elson, 2006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3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2D0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C1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B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61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44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73C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10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A0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56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35E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0BD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66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2B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536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836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44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5A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DC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74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EB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A5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C4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B4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94E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E74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0B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81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16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D9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FC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9F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1F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C0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FE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CA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13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57213EE6" w14:textId="77777777" w:rsidTr="00FC4152">
        <w:trPr>
          <w:trHeight w:val="300"/>
        </w:trPr>
        <w:tc>
          <w:tcPr>
            <w:tcW w:w="11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2E29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 xml:space="preserve">Nelson, 2008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4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B1B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67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B4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1B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D9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E2C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68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FFE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26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1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F7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71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D0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03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5D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510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E8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61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0B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89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EB1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7D1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9E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7E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F6E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CC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6E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C1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1AA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FB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73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D0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F0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8B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60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12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6CA8CE31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8E5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an, 2011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5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A3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FA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99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CC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09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607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F5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C6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06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6C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0EF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C9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230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0C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4A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4E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CB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B1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0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64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BAC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B9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F5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0F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8A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1D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1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E7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238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00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B4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9C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C4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BF2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5CD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3D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3F5B8BDB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223E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earce, 2006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Pearce&lt;/Author&gt;&lt;Year&gt;2006&lt;/Year&gt;&lt;RecNum&gt;891&lt;/RecNum&gt;&lt;DisplayText&gt;[66]&lt;/DisplayText&gt;&lt;record&gt;&lt;rec-number&gt;891&lt;/rec-number&gt;&lt;foreign-keys&gt;&lt;key app="EN" db-id="9r5vtzpe7xt5pbe5sfvp20sus5rr5ptt9wvr" timestamp="1453724475"&gt;891&lt;/key&gt;&lt;/foreign-keys&gt;&lt;ref-type name="Journal Article"&gt;17&lt;/ref-type&gt;&lt;contributors&gt;&lt;authors&gt;&lt;author&gt;Pearce, D. J.&lt;/author&gt;&lt;author&gt;Nelson, A. A.&lt;/author&gt;&lt;author&gt;Fleischer, A. B.&lt;/author&gt;&lt;author&gt;Balkrishnan, R.&lt;/author&gt;&lt;author&gt;Feldman, S. R.&lt;/author&gt;&lt;/authors&gt;&lt;/contributors&gt;&lt;auth-address&gt;Department of Dermatology, Center for Dermatology Research, Wake Forest University School of Medicine, Winston-Salem, NC 27157-1071, USA.&lt;/auth-address&gt;&lt;titles&gt;&lt;title&gt;The cost-effectiveness and cost of treatment failures associated with systemic psoriasis therapie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29-37&lt;/pages&gt;&lt;volume&gt;17&lt;/volume&gt;&lt;number&gt;1&lt;/number&gt;&lt;edition&gt;2006/02/10&lt;/edition&gt;&lt;keywords&gt;&lt;keyword&gt;Cost-Benefit Analysis&lt;/keyword&gt;&lt;keyword&gt;Dermatologic Agents/economics&lt;/keyword&gt;&lt;keyword&gt;*Health Care Costs&lt;/keyword&gt;&lt;keyword&gt;Humans&lt;/keyword&gt;&lt;keyword&gt;Psoriasis/*economics/*therapy&lt;/keyword&gt;&lt;keyword&gt;Treatment Failure&lt;/keyword&gt;&lt;keyword&gt;Ultraviolet Therapy/economics&lt;/keyword&gt;&lt;/keywords&gt;&lt;dates&gt;&lt;year&gt;2006&lt;/year&gt;&lt;/dates&gt;&lt;isbn&gt;0954-6634 (Print)&amp;#xD;0954-6634&lt;/isbn&gt;&lt;accession-num&gt;16467021&lt;/accession-num&gt;&lt;urls&gt;&lt;related-urls&gt;&lt;url&gt;http://www.tandfonline.com/doi/pdf/10.1080/09546630500504754&lt;/url&gt;&lt;/related-urls&gt;&lt;/urls&gt;&lt;electronic-resource-num&gt;10.1080/095466305005047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6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62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37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8D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D0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CE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6DC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06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CE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0B0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DF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BC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E9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36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B4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60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02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2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BB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FF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18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DD5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A0B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1A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72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CE6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72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48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32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F97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25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902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F8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2E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D1F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DB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F0B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2AAC0B10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1A7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ulin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Poulin&lt;/Author&gt;&lt;Year&gt;2009&lt;/Year&gt;&lt;RecNum&gt;830&lt;/RecNum&gt;&lt;DisplayText&gt;[67]&lt;/DisplayText&gt;&lt;record&gt;&lt;rec-number&gt;830&lt;/rec-number&gt;&lt;foreign-keys&gt;&lt;key app="EN" db-id="9r5vtzpe7xt5pbe5sfvp20sus5rr5ptt9wvr" timestamp="1453724475"&gt;830&lt;/key&gt;&lt;/foreign-keys&gt;&lt;ref-type name="Journal Article"&gt;17&lt;/ref-type&gt;&lt;contributors&gt;&lt;authors&gt;&lt;author&gt;Poulin, Y.&lt;/author&gt;&lt;author&gt;Langley, R. G.&lt;/author&gt;&lt;author&gt;Teixeira, H. D.&lt;/author&gt;&lt;author&gt;Martel, M. J.&lt;/author&gt;&lt;author&gt;Cheung, S.&lt;/author&gt;&lt;/authors&gt;&lt;/contributors&gt;&lt;auth-address&gt;Hopital Hotel-Dieu de Quebec and Centre Dermatologique du Quebec Metropolitan, Quebec City, QC.&lt;/auth-address&gt;&lt;titles&gt;&lt;title&gt;Biologics in the treatment of psoriasis: clinical and economic overview&lt;/title&gt;&lt;secondary-title&gt;J Cutan Med Surg&lt;/secondary-title&gt;&lt;alt-title&gt;Journal of cutaneous medicine and surgery&lt;/alt-title&gt;&lt;/titles&gt;&lt;periodical&gt;&lt;full-title&gt;J Cutan Med Surg&lt;/full-title&gt;&lt;abbr-1&gt;Journal of cutaneous medicine and surgery&lt;/abbr-1&gt;&lt;/periodical&gt;&lt;alt-periodical&gt;&lt;full-title&gt;J Cutan Med Surg&lt;/full-title&gt;&lt;abbr-1&gt;Journal of cutaneous medicine and surgery&lt;/abbr-1&gt;&lt;/alt-periodical&gt;&lt;pages&gt;S49-57&lt;/pages&gt;&lt;volume&gt;13 Suppl 2&lt;/volume&gt;&lt;edition&gt;2009/10/06&lt;/edition&gt;&lt;keywords&gt;&lt;keyword&gt;Anti-Inflammatory Agents/*economics/*therapeutic use&lt;/keyword&gt;&lt;keyword&gt;Antibodies, Monoclonal/*economics/*therapeutic use&lt;/keyword&gt;&lt;keyword&gt;Canada&lt;/keyword&gt;&lt;keyword&gt;*Cost of Illness&lt;/keyword&gt;&lt;keyword&gt;Costs and Cost Analysis&lt;/keyword&gt;&lt;keyword&gt;Humans&lt;/keyword&gt;&lt;keyword&gt;*Psoriasis/drug therapy/economics/metabolism&lt;/keyword&gt;&lt;/keywords&gt;&lt;dates&gt;&lt;year&gt;2009&lt;/year&gt;&lt;pub-dates&gt;&lt;date&gt;Sep-Oct&lt;/date&gt;&lt;/pub-dates&gt;&lt;/dates&gt;&lt;isbn&gt;1203-4754 (Print)&amp;#xD;1203-4754&lt;/isbn&gt;&lt;accession-num&gt;1979982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7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18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0A3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046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C4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72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2B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41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57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43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BB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2C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79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BC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702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3A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16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5BF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25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92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79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02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06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EB0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0A1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D8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31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35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56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BE0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6B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7B1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1D5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1D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AA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5E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15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B2306" w:rsidRPr="00357D98" w14:paraId="7E592EE3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CAC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uig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Puig&lt;/Author&gt;&lt;Year&gt;2014&lt;/Year&gt;&lt;RecNum&gt;693&lt;/RecNum&gt;&lt;DisplayText&gt;[68]&lt;/DisplayText&gt;&lt;record&gt;&lt;rec-number&gt;693&lt;/rec-number&gt;&lt;foreign-keys&gt;&lt;key app="EN" db-id="9r5vtzpe7xt5pbe5sfvp20sus5rr5ptt9wvr" timestamp="1453724474"&gt;693&lt;/key&gt;&lt;/foreign-keys&gt;&lt;ref-type name="Journal Article"&gt;17&lt;/ref-type&gt;&lt;contributors&gt;&lt;authors&gt;&lt;author&gt;Puig, L.&lt;/author&gt;&lt;author&gt;Lopez-Ferrer, A.&lt;/author&gt;&lt;author&gt;Vilarrasa, E.&lt;/author&gt;&lt;/authors&gt;&lt;/contributors&gt;&lt;auth-address&gt;Servicio de Dermatologia, Hospital de la Santa Creu i Sant Pau, Universitat Autonoma de Barcelona, Barcelona, Espana. Electronic address: lpuig@santpau.cat.&amp;#xD;Servicio de Dermatologia, Hospital de la Santa Creu i Sant Pau, Universitat Autonoma de Barcelona, Barcelona, Espana.&lt;/auth-address&gt;&lt;titles&gt;&lt;title&gt;Incremental cost-effectiveness ratio analysis of biologic treatments for psoriasis at clinically significant evaluation time points&lt;/title&gt;&lt;secondary-title&gt;Actas Dermosifiliogr&lt;/secondary-title&gt;&lt;alt-title&gt;Actas dermo-sifiliograficas&lt;/alt-title&gt;&lt;/titles&gt;&lt;periodical&gt;&lt;full-title&gt;Actas Dermosifiliogr&lt;/full-title&gt;&lt;abbr-1&gt;Actas dermo-sifiliograficas&lt;/abbr-1&gt;&lt;/periodical&gt;&lt;alt-periodical&gt;&lt;full-title&gt;Actas Dermosifiliogr&lt;/full-title&gt;&lt;abbr-1&gt;Actas dermo-sifiliograficas&lt;/abbr-1&gt;&lt;/alt-periodical&gt;&lt;pages&gt;951-3&lt;/pages&gt;&lt;volume&gt;105&lt;/volume&gt;&lt;number&gt;10&lt;/number&gt;&lt;edition&gt;2014/05/20&lt;/edition&gt;&lt;dates&gt;&lt;year&gt;2014&lt;/year&gt;&lt;pub-dates&gt;&lt;date&gt;Dec&lt;/date&gt;&lt;/pub-dates&gt;&lt;/dates&gt;&lt;isbn&gt;0001-7310&lt;/isbn&gt;&lt;accession-num&gt;24836110&lt;/accession-num&gt;&lt;urls&gt;&lt;/urls&gt;&lt;electronic-resource-num&gt;10.1016/j.ad.2014.03.006&lt;/electronic-resource-num&gt;&lt;remote-database-provider&gt;NLM&lt;/remote-database-provider&gt;&lt;language&gt;eng&amp;#xD;spa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7D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C3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BC3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BD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E0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B17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BC8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A3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62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10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A5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F4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92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984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D4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C4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1C9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DA4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2D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52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4D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4DA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BE4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F71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2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6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A1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B3B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7D8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614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C3F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40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5EE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CE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D8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088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0066C0C3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AB9B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uig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6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6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3D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F7D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53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08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7F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D9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FD3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5E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423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E2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68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75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8D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38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473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A1C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54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A4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C9B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D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4E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48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456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71F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78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DFA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5A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90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CA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9A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4F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567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258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D5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77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A0F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034A6976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AAD2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iveros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Riveros&lt;/Author&gt;&lt;Year&gt;2014&lt;/Year&gt;&lt;RecNum&gt;971&lt;/RecNum&gt;&lt;DisplayText&gt;[70]&lt;/DisplayText&gt;&lt;record&gt;&lt;rec-number&gt;971&lt;/rec-number&gt;&lt;foreign-keys&gt;&lt;key app="EN" db-id="9r5vtzpe7xt5pbe5sfvp20sus5rr5ptt9wvr" timestamp="1453724565"&gt;971&lt;/key&gt;&lt;/foreign-keys&gt;&lt;ref-type name="Journal Article"&gt;17&lt;/ref-type&gt;&lt;contributors&gt;&lt;authors&gt;&lt;author&gt;Riveros, B. S.&lt;/author&gt;&lt;author&gt;Ziegelmann, P. K.&lt;/author&gt;&lt;author&gt;Correr, C. J.&lt;/author&gt;&lt;/authors&gt;&lt;/contributors&gt;&lt;titles&gt;&lt;title&gt;Cost-effectiveness of biologic agents in the treatment of moderate-to-severe psoriasis: a Brazilian public health service perspective (Provisional abstract)&lt;/title&gt;&lt;secondary-title&gt;Value Health Reg Issues&lt;/secondary-title&gt;&lt;/titles&gt;&lt;periodical&gt;&lt;full-title&gt;Value Health Reg Issues&lt;/full-title&gt;&lt;/periodical&gt;&lt;pages&gt;65-72&lt;/pages&gt;&lt;volume&gt;5&lt;/volume&gt;&lt;number&gt;2&lt;/number&gt;&lt;keywords&gt;&lt;keyword&gt;Antibodies, Monoclonal, Humanized&lt;/keyword&gt;&lt;keyword&gt;Biological Products&lt;/keyword&gt;&lt;keyword&gt;Brazil&lt;/keyword&gt;&lt;keyword&gt;Chronic Disease&lt;/keyword&gt;&lt;keyword&gt;Cost-Benefit Analysis&lt;/keyword&gt;&lt;keyword&gt;Markov Chains&lt;/keyword&gt;&lt;keyword&gt;Psoriasis&lt;/keyword&gt;&lt;keyword&gt;Humans[checkword]&lt;/keyword&gt;&lt;/keywords&gt;&lt;dates&gt;&lt;year&gt;2014&lt;/year&gt;&lt;/dates&gt;&lt;accession-num&gt;NHSEED-22014044991&lt;/accession-num&gt;&lt;urls&gt;&lt;related-urls&gt;&lt;url&gt;http://onlinelibrary.wiley.com/o/cochrane/cleed/articles/NHSEED-22014044991/frame.html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F3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6E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05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05C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AD5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59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E3D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5AD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AD1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5A2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4B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165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B99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68E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B8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070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8A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A3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14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A6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4A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2F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6E6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54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3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A8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F2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F4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16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BA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952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0B2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EAB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C7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14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C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790D6C0E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9D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uano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3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Ruano&lt;/Author&gt;&lt;Year&gt;2013&lt;/Year&gt;&lt;RecNum&gt;714&lt;/RecNum&gt;&lt;DisplayText&gt;[71]&lt;/DisplayText&gt;&lt;record&gt;&lt;rec-number&gt;714&lt;/rec-number&gt;&lt;foreign-keys&gt;&lt;key app="EN" db-id="9r5vtzpe7xt5pbe5sfvp20sus5rr5ptt9wvr" timestamp="1453724474"&gt;714&lt;/key&gt;&lt;/foreign-keys&gt;&lt;ref-type name="Journal Article"&gt;17&lt;/ref-type&gt;&lt;contributors&gt;&lt;authors&gt;&lt;author&gt;Ruano, J.&lt;/author&gt;&lt;author&gt;Isla-Tejera, B.&lt;/author&gt;&lt;author&gt;Jimenez-Puya, R.&lt;/author&gt;&lt;author&gt;Rodriguez-Martin, A.&lt;/author&gt;&lt;author&gt;Cardenas, M.&lt;/author&gt;&lt;author&gt;Gomez, F.&lt;/author&gt;&lt;author&gt;Velez, A. A.&lt;/author&gt;&lt;author&gt;Del Prado-Llergo, J. R.&lt;/author&gt;&lt;author&gt;Moreno-Gimenez, J. C.&lt;/author&gt;&lt;/authors&gt;&lt;/contributors&gt;&lt;auth-address&gt;Department of Dermatology, Reina Sofia University Hospital, Avda Menendez Pidal s/n, 14004, Cordoba, Spain, juanruanoruiz@mac.com.&lt;/auth-address&gt;&lt;titles&gt;&lt;title&gt;Long-Term Cost-Effectiveness Analysis of Etanercept and Adalimumab for Plaque Psoriasis not Associated with Arthritis&lt;/title&gt;&lt;secondary-title&gt;Dermatol Ther (Heidelb)&lt;/secondary-title&gt;&lt;alt-title&gt;Dermatology and therapy&lt;/alt-title&gt;&lt;/titles&gt;&lt;periodical&gt;&lt;full-title&gt;Dermatol Ther (Heidelb)&lt;/full-title&gt;&lt;abbr-1&gt;Dermatology and therapy&lt;/abbr-1&gt;&lt;/periodical&gt;&lt;alt-periodical&gt;&lt;full-title&gt;Dermatol Ther (Heidelb)&lt;/full-title&gt;&lt;abbr-1&gt;Dermatology and therapy&lt;/abbr-1&gt;&lt;/alt-periodical&gt;&lt;pages&gt;131-42&lt;/pages&gt;&lt;volume&gt;3&lt;/volume&gt;&lt;number&gt;2&lt;/number&gt;&lt;edition&gt;2013/12/10&lt;/edition&gt;&lt;dates&gt;&lt;year&gt;2013&lt;/year&gt;&lt;pub-dates&gt;&lt;date&gt;Dec&lt;/date&gt;&lt;/pub-dates&gt;&lt;/dates&gt;&lt;isbn&gt;2193-8210 (Print)&lt;/isbn&gt;&lt;accession-num&gt;24318413&lt;/accession-num&gt;&lt;urls&gt;&lt;related-urls&gt;&lt;url&gt;http://www.ncbi.nlm.nih.gov/pmc/articles/PMC3889303/pdf/13555_2013_Article_30.pdf&lt;/url&gt;&lt;/related-urls&gt;&lt;/urls&gt;&lt;custom2&gt;Pmc3889303&lt;/custom2&gt;&lt;electronic-resource-num&gt;10.1007/s13555-013-0030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1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E86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86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6F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F52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AF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AB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60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81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3D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B17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E8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0B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78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7F3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4D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96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4E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5E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6C5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5B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D3A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F9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B2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8A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D6C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E24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F6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0FC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DE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627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591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2D8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BA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C45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3D5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C0A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62AAD7FD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476E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chmitt-Rau, 2010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2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1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5FF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94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B34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979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25B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8C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21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F1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CB0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B3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D3F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B5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17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47C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26B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16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162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FE4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C12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13F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DA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1B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D0E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EC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243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1C4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BD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AF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C7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C1E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B0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384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9EB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E6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15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BA001E7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E857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izto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9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3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2C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23A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AF4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18A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A0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DC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9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A1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BF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B8A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A4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E6A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6F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A1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AB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06E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845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F51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951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A6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C5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0B6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68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FF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F6A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487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FB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3A0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2A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BCE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C7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17E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FBF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27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C1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38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1EA0882A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B30A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pandonaro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2014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4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625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B06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82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7B0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C8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C0A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00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59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B3C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82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9E3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869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03D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C5F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686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F35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3C7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C3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358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85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F7D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74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30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42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25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A17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949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45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29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CA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8E8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C15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CAF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A9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1ED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21E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6B7523D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486A8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aidle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1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Staidle&lt;/Author&gt;&lt;Year&gt;2011&lt;/Year&gt;&lt;RecNum&gt;787&lt;/RecNum&gt;&lt;DisplayText&gt;[75]&lt;/DisplayText&gt;&lt;record&gt;&lt;rec-number&gt;787&lt;/rec-number&gt;&lt;foreign-keys&gt;&lt;key app="EN" db-id="9r5vtzpe7xt5pbe5sfvp20sus5rr5ptt9wvr" timestamp="1453724475"&gt;787&lt;/key&gt;&lt;/foreign-keys&gt;&lt;ref-type name="Journal Article"&gt;17&lt;/ref-type&gt;&lt;contributors&gt;&lt;authors&gt;&lt;author&gt;Staidle, J. P.&lt;/author&gt;&lt;author&gt;Dabade, T. S.&lt;/author&gt;&lt;author&gt;Feldman, S. R.&lt;/author&gt;&lt;/authors&gt;&lt;/contributors&gt;&lt;auth-address&gt;Wake Forest University School of Medicine, Medical Center Boulevard, Department of Dermatology, Winston-Salem, NC 27157-1071, USA.&lt;/auth-address&gt;&lt;titles&gt;&lt;title&gt;A pharmacoeconomic analysis of severe psoriasis therapy: a review of treatment choices and cost efficiency&lt;/title&gt;&lt;secondary-title&gt;Expert Opin Pharmacother&lt;/secondary-title&gt;&lt;alt-title&gt;Expert opinion on pharmacotherapy&lt;/alt-title&gt;&lt;/titles&gt;&lt;periodical&gt;&lt;full-title&gt;Expert Opin Pharmacother&lt;/full-title&gt;&lt;abbr-1&gt;Expert opinion on pharmacotherapy&lt;/abbr-1&gt;&lt;/periodical&gt;&lt;alt-periodical&gt;&lt;full-title&gt;Expert Opin Pharmacother&lt;/full-title&gt;&lt;abbr-1&gt;Expert opinion on pharmacotherapy&lt;/abbr-1&gt;&lt;/alt-periodical&gt;&lt;pages&gt;2041-54&lt;/pages&gt;&lt;volume&gt;12&lt;/volume&gt;&lt;number&gt;13&lt;/number&gt;&lt;edition&gt;2011/07/09&lt;/edition&gt;&lt;keywords&gt;&lt;keyword&gt;Clinical Trials, Phase III as Topic&lt;/keyword&gt;&lt;keyword&gt;Dermatologic Agents/*economics/*therapeutic use&lt;/keyword&gt;&lt;keyword&gt;Drug Costs&lt;/keyword&gt;&lt;keyword&gt;Economics, Pharmaceutical&lt;/keyword&gt;&lt;keyword&gt;Humans&lt;/keyword&gt;&lt;keyword&gt;Psoriasis/*drug therapy/*economics&lt;/keyword&gt;&lt;keyword&gt;Quality of Life&lt;/keyword&gt;&lt;keyword&gt;Randomized Controlled Trials as Topic&lt;/keyword&gt;&lt;/keywords&gt;&lt;dates&gt;&lt;year&gt;2011&lt;/year&gt;&lt;pub-dates&gt;&lt;date&gt;Sep&lt;/date&gt;&lt;/pub-dates&gt;&lt;/dates&gt;&lt;isbn&gt;1465-6566&lt;/isbn&gt;&lt;accession-num&gt;21736530&lt;/accession-num&gt;&lt;urls&gt;&lt;/urls&gt;&lt;electronic-resource-num&gt;10.1517/14656566.2011.5904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5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E94E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237E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793A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8358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A36F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A665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4C03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EE90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F873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32D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9916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C5DE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A80C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BAF7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7E3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867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6DBB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7CA6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BCF5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E303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CB8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2A0C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E819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DE6B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85C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C0E8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5904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DDC9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3BDE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84FB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6ACF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6743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659A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AEB9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C93A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8AC4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</w:tr>
      <w:tr w:rsidR="003B2306" w:rsidRPr="00357D98" w14:paraId="3E9A852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9EA5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erranova, 201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6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BCCD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D8CE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4248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962D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1ED9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4436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6FF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982D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D54B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7BC7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5878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D3AA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F249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C1A4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9436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B9AE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3BED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CBC8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98E5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7614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B8B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4DB1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5FE4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8225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93CF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4AAC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815A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318C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99E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9FE4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D93D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CB83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30A4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E192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7B6C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AA57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6ADDCF6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3C9A4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tainen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5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Vaatainen&lt;/Author&gt;&lt;Year&gt;2015&lt;/Year&gt;&lt;RecNum&gt;628&lt;/RecNum&gt;&lt;DisplayText&gt;[77]&lt;/DisplayText&gt;&lt;record&gt;&lt;rec-number&gt;628&lt;/rec-number&gt;&lt;foreign-keys&gt;&lt;key app="EN" db-id="9r5vtzpe7xt5pbe5sfvp20sus5rr5ptt9wvr" timestamp="1453724473"&gt;628&lt;/key&gt;&lt;/foreign-keys&gt;&lt;ref-type name="Journal Article"&gt;17&lt;/ref-type&gt;&lt;contributors&gt;&lt;authors&gt;&lt;author&gt;Vaatainen, S.&lt;/author&gt;&lt;author&gt;Soini, E. J.&lt;/author&gt;&lt;author&gt;Valgardsson, V. S.&lt;/author&gt;&lt;author&gt;Malkonen, T.&lt;/author&gt;&lt;/authors&gt;&lt;/contributors&gt;&lt;auth-address&gt;ESIOR Oy, Kuopio, Finland.&amp;#xD;Janssen-Cilag AS, Oslo, Norway.&amp;#xD;Helsinki University Hospital, Skin and Allergy Hospital, Helsinki, Finland.&lt;/auth-address&gt;&lt;titles&gt;&lt;title&gt;Cost-Effectiveness of Ustekinumab In The Treatment of Psoriasis In Fin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670, PSY65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3759&lt;/accession-num&gt;&lt;urls&gt;&lt;related-urls&gt;&lt;url&gt;http://ac.els-cdn.com/S1098301515045258/1-s2.0-S1098301515045258-main.pdf?_tid=e3caf58c-ca72-11e5-b0cf-00000aab0f6b&amp;amp;acdnat=1454503230_c6b39f60fa78b337402eb0e8e92bee82&lt;/url&gt;&lt;/related-urls&gt;&lt;/urls&gt;&lt;electronic-resource-num&gt;10.1016/j.jval.2015.09.24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7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B7E8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2EF9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E642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5D08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E0ED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BCCE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BD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B02C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74CE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E69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CB6A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924A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0D72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B49B0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6C03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8478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C1E0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9615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81C2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DAE9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05C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3E60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D56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E7F9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2906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A049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F4B3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5F4C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BF76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F932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CD30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86C3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B539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1AB4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3C4D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338F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3B44789B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92E0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llacorta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13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8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9561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9A653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E877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E798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8FF7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D66C0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BAA8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970D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A5DE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1BF3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249D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7D6A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1E5A9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451F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88AA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CFFE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2918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5692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065E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1E2C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A50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8512F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F63E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830A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EE55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1D5D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53D4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D5C2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64D2A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B392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C281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9F61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3532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A0E3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FD79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E17D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7E704E6B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9751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Wang, 201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79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0E36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1C71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0300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0230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BFE1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F5D4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F52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B395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2F76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AD50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A815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1021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9B5D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3088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BC93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2FB1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7F02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514F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1E07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CC03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7FF42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8870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101B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BB21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B98F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8CEB8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F34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05E5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FDC7C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A79A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AF2F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8812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01D5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39BAE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837B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DD7E5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3B2306" w:rsidRPr="00357D98" w14:paraId="4585F41C" w14:textId="77777777" w:rsidTr="00FC4152">
        <w:trPr>
          <w:trHeight w:val="300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D642B" w14:textId="77777777" w:rsidR="003B2306" w:rsidRPr="00357D98" w:rsidRDefault="003B2306" w:rsidP="00FC415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nke</w:t>
            </w:r>
            <w:proofErr w:type="spellEnd"/>
            <w:r w:rsidRPr="00357D9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, 2004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&lt;EndNote&gt;&lt;Cite&gt;&lt;Author&gt;Wanke LA&lt;/Author&gt;&lt;Year&gt;2004&lt;/Year&gt;&lt;RecNum&gt;1012&lt;/RecNum&gt;&lt;DisplayText&gt;[80]&lt;/DisplayText&gt;&lt;record&gt;&lt;rec-number&gt;1012&lt;/rec-number&gt;&lt;foreign-keys&gt;&lt;key app="EN" db-id="9r5vtzpe7xt5pbe5sfvp20sus5rr5ptt9wvr" timestamp="1454092202"&gt;1012&lt;/key&gt;&lt;/foreign-keys&gt;&lt;ref-type name="Journal Article"&gt;17&lt;/ref-type&gt;&lt;contributors&gt;&lt;authors&gt;&lt;author&gt;Wanke LA, Chiou CF, Reyes E, Malone DC, Wooley M. &lt;/author&gt;&lt;/authors&gt;&lt;/contributors&gt;&lt;titles&gt;&lt;title&gt;Cost efficacy comparison of biologics used to treat psoriasis&lt;/title&gt;&lt;secondary-title&gt;J Invest Dermatol&lt;/secondary-title&gt;&lt;/titles&gt;&lt;periodical&gt;&lt;full-title&gt;J Invest Dermatol&lt;/full-title&gt;&lt;abbr-1&gt;The Journal of investigative dermatology&lt;/abbr-1&gt;&lt;/periodical&gt;&lt;pages&gt;A64, P699&lt;/pages&gt;&lt;volume&gt;3&lt;/volume&gt;&lt;number&gt;122&lt;/number&gt;&lt;dates&gt;&lt;year&gt;2004&lt;/year&gt;&lt;/dates&gt;&lt;label&gt;siehe Bouldreau-Ordner&lt;/label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[80]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8A4D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93A3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BA6A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5179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66A79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F7867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D617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425E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F820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D639F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3B35C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4C02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BF854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25A6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3CC02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63C58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5F116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E88C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2CF9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32A86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33FE1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6757A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5A1E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04FC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0E4ED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B1FF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5B4E5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9AC8E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D84B3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89AF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D378B" w14:textId="77777777" w:rsidR="003B2306" w:rsidRPr="00357D98" w:rsidRDefault="003B2306" w:rsidP="00FC41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88C1D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40C5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  <w:t>✔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AAE0B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38B34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00E01" w14:textId="77777777" w:rsidR="003B2306" w:rsidRPr="00357D98" w:rsidRDefault="003B2306" w:rsidP="00FC4152">
            <w:pPr>
              <w:jc w:val="center"/>
              <w:rPr>
                <w:rFonts w:ascii="Menlo Bold" w:eastAsia="Times New Roman" w:hAnsi="Menlo Bold" w:cs="Menlo Bold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</w:tr>
    </w:tbl>
    <w:p w14:paraId="291BEE35" w14:textId="77777777" w:rsidR="000B4AF4" w:rsidRDefault="000B4AF4" w:rsidP="00861C9E">
      <w:pPr>
        <w:jc w:val="both"/>
        <w:rPr>
          <w:rFonts w:ascii="Menlo Bold" w:eastAsia="Times New Roman" w:hAnsi="Menlo Bold" w:cs="Menlo Bold"/>
          <w:color w:val="000000"/>
          <w:sz w:val="18"/>
          <w:szCs w:val="18"/>
          <w:lang w:val="en-US"/>
        </w:rPr>
      </w:pPr>
    </w:p>
    <w:p w14:paraId="7164E2B2" w14:textId="77777777" w:rsidR="004D76C4" w:rsidRPr="00357D98" w:rsidRDefault="004D76C4" w:rsidP="00861C9E">
      <w:pPr>
        <w:jc w:val="both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357D98">
        <w:rPr>
          <w:rFonts w:ascii="Menlo Bold" w:eastAsia="Times New Roman" w:hAnsi="Menlo Bold" w:cs="Menlo Bold"/>
          <w:color w:val="000000"/>
          <w:sz w:val="18"/>
          <w:szCs w:val="18"/>
          <w:lang w:val="en-US"/>
        </w:rPr>
        <w:t>✔</w:t>
      </w:r>
      <w:r w:rsidRPr="00357D98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= Checklist item sufficiently met; no = Checklist item not sufficiently met; NA = not applicable; </w:t>
      </w:r>
      <w:proofErr w:type="spellStart"/>
      <w:r w:rsidRPr="00357D98">
        <w:rPr>
          <w:rFonts w:ascii="Arial" w:eastAsia="Times New Roman" w:hAnsi="Arial" w:cs="Arial"/>
          <w:color w:val="000000"/>
          <w:sz w:val="18"/>
          <w:szCs w:val="18"/>
          <w:lang w:val="en-US"/>
        </w:rPr>
        <w:t>yr</w:t>
      </w:r>
      <w:proofErr w:type="spellEnd"/>
      <w:r w:rsidRPr="00357D98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= year of publication.</w:t>
      </w:r>
    </w:p>
    <w:p w14:paraId="79C24BE9" w14:textId="634604CA" w:rsidR="004D76C4" w:rsidRPr="00357D98" w:rsidRDefault="004D76C4" w:rsidP="00B65339">
      <w:pPr>
        <w:jc w:val="both"/>
        <w:rPr>
          <w:rFonts w:ascii="Arial" w:hAnsi="Arial" w:cs="Arial"/>
          <w:sz w:val="17"/>
          <w:szCs w:val="17"/>
          <w:lang w:val="en-US"/>
        </w:rPr>
      </w:pPr>
      <w:proofErr w:type="gramStart"/>
      <w:r w:rsidRPr="00357D98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357D98">
        <w:rPr>
          <w:rFonts w:ascii="Arial" w:hAnsi="Arial" w:cs="Arial"/>
          <w:sz w:val="18"/>
          <w:szCs w:val="18"/>
          <w:lang w:val="en-US"/>
        </w:rPr>
        <w:t xml:space="preserve"> The numbers correspond to the checklist items proposed by the Centre for Reviews and Dissemination guidance for undertaking systematic reviews</w:t>
      </w:r>
      <w:r w:rsidR="007727A7">
        <w:rPr>
          <w:rFonts w:ascii="Arial" w:hAnsi="Arial" w:cs="Arial"/>
          <w:sz w:val="18"/>
          <w:szCs w:val="18"/>
          <w:lang w:val="en-US"/>
        </w:rPr>
        <w:t xml:space="preserve"> (see S3</w:t>
      </w:r>
      <w:bookmarkStart w:id="3" w:name="_GoBack"/>
      <w:bookmarkEnd w:id="3"/>
      <w:r w:rsidR="0084286A">
        <w:rPr>
          <w:rFonts w:ascii="Arial" w:hAnsi="Arial" w:cs="Arial"/>
          <w:sz w:val="18"/>
          <w:szCs w:val="18"/>
          <w:lang w:val="en-US"/>
        </w:rPr>
        <w:t xml:space="preserve"> Table</w:t>
      </w:r>
      <w:r w:rsidR="00BE5F99">
        <w:rPr>
          <w:rFonts w:ascii="Arial" w:hAnsi="Arial" w:cs="Arial"/>
          <w:sz w:val="18"/>
          <w:szCs w:val="18"/>
          <w:lang w:val="en-US"/>
        </w:rPr>
        <w:t>)</w:t>
      </w:r>
      <w:r w:rsidRPr="00357D98">
        <w:rPr>
          <w:rFonts w:ascii="Arial" w:hAnsi="Arial" w:cs="Arial"/>
          <w:sz w:val="18"/>
          <w:szCs w:val="18"/>
          <w:lang w:val="en-US"/>
        </w:rPr>
        <w:t xml:space="preserve"> </w:t>
      </w:r>
      <w:r w:rsidRPr="00357D98">
        <w:rPr>
          <w:rFonts w:ascii="Arial" w:hAnsi="Arial" w:cs="Arial"/>
          <w:sz w:val="18"/>
          <w:szCs w:val="18"/>
          <w:lang w:val="en-US"/>
        </w:rPr>
        <w:fldChar w:fldCharType="begin"/>
      </w:r>
      <w:r w:rsidR="006979C8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Centre for Reviews and Dissemination&lt;/Author&gt;&lt;Year&gt;2009&lt;/Year&gt;&lt;RecNum&gt;1022&lt;/RecNum&gt;&lt;DisplayText&gt;[18]&lt;/DisplayText&gt;&lt;record&gt;&lt;rec-number&gt;1022&lt;/rec-number&gt;&lt;foreign-keys&gt;&lt;key app="EN" db-id="9r5vtzpe7xt5pbe5sfvp20sus5rr5ptt9wvr" timestamp="1455804324"&gt;1022&lt;/key&gt;&lt;/foreign-keys&gt;&lt;ref-type name="Book"&gt;6&lt;/ref-type&gt;&lt;contributors&gt;&lt;authors&gt;&lt;author&gt;Centre for Reviews and Dissemination,&lt;/author&gt;&lt;/authors&gt;&lt;/contributors&gt;&lt;titles&gt;&lt;title&gt;Crd&amp;apos;s Guidance for Undertaking Reviews in Health Care&lt;/title&gt;&lt;/titles&gt;&lt;dates&gt;&lt;year&gt;2009&lt;/year&gt;&lt;/dates&gt;&lt;pub-location&gt;York, UK&lt;/pub-location&gt;&lt;publisher&gt;University of York&lt;/publisher&gt;&lt;label&gt;York Quality Checklist&lt;/label&gt;&lt;urls&gt;&lt;/urls&gt;&lt;/record&gt;&lt;/Cite&gt;&lt;/EndNote&gt;</w:instrText>
      </w:r>
      <w:r w:rsidRPr="00357D98">
        <w:rPr>
          <w:rFonts w:ascii="Arial" w:hAnsi="Arial" w:cs="Arial"/>
          <w:sz w:val="18"/>
          <w:szCs w:val="18"/>
          <w:lang w:val="en-US"/>
        </w:rPr>
        <w:fldChar w:fldCharType="separate"/>
      </w:r>
      <w:r w:rsidR="00BA16D1">
        <w:rPr>
          <w:rFonts w:ascii="Arial" w:hAnsi="Arial" w:cs="Arial"/>
          <w:noProof/>
          <w:sz w:val="18"/>
          <w:szCs w:val="18"/>
          <w:lang w:val="en-US"/>
        </w:rPr>
        <w:t>[22</w:t>
      </w:r>
      <w:r w:rsidR="006979C8">
        <w:rPr>
          <w:rFonts w:ascii="Arial" w:hAnsi="Arial" w:cs="Arial"/>
          <w:noProof/>
          <w:sz w:val="18"/>
          <w:szCs w:val="18"/>
          <w:lang w:val="en-US"/>
        </w:rPr>
        <w:t>]</w:t>
      </w:r>
      <w:r w:rsidRPr="00357D98">
        <w:rPr>
          <w:rFonts w:ascii="Arial" w:hAnsi="Arial" w:cs="Arial"/>
          <w:sz w:val="18"/>
          <w:szCs w:val="18"/>
          <w:lang w:val="en-US"/>
        </w:rPr>
        <w:fldChar w:fldCharType="end"/>
      </w:r>
      <w:r w:rsidRPr="00357D98">
        <w:rPr>
          <w:rFonts w:ascii="Arial" w:hAnsi="Arial" w:cs="Arial"/>
          <w:sz w:val="18"/>
          <w:szCs w:val="18"/>
          <w:lang w:val="en-US"/>
        </w:rPr>
        <w:t xml:space="preserve">. </w:t>
      </w:r>
    </w:p>
    <w:bookmarkEnd w:id="2"/>
    <w:p w14:paraId="2EE75A0A" w14:textId="4E3A9632" w:rsidR="00E673AD" w:rsidRDefault="00E673AD" w:rsidP="00D22C48">
      <w:pPr>
        <w:jc w:val="both"/>
        <w:rPr>
          <w:rFonts w:ascii="Arial" w:hAnsi="Arial" w:cs="Arial"/>
          <w:b/>
          <w:lang w:val="en-US"/>
        </w:rPr>
      </w:pPr>
    </w:p>
    <w:sectPr w:rsidR="00E673AD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D4688" w14:textId="77777777" w:rsidR="00203BA6" w:rsidRDefault="00203BA6" w:rsidP="00F565E0">
      <w:r>
        <w:separator/>
      </w:r>
    </w:p>
  </w:endnote>
  <w:endnote w:type="continuationSeparator" w:id="0">
    <w:p w14:paraId="79548232" w14:textId="77777777" w:rsidR="00203BA6" w:rsidRDefault="00203BA6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enlo Bold">
    <w:altName w:val="Segoe UI Semibold"/>
    <w:panose1 w:val="020B0709030604020204"/>
    <w:charset w:val="00"/>
    <w:family w:val="auto"/>
    <w:pitch w:val="variable"/>
    <w:sig w:usb0="E60022FF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133E5E" w:rsidRDefault="00133E5E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133E5E" w:rsidRDefault="00133E5E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133E5E" w:rsidRPr="00F07C4F" w:rsidRDefault="00133E5E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7727A7">
      <w:rPr>
        <w:rStyle w:val="Seitenzahl"/>
        <w:rFonts w:ascii="Arial" w:hAnsi="Arial" w:cs="Arial"/>
        <w:noProof/>
      </w:rPr>
      <w:t>3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133E5E" w:rsidRDefault="00133E5E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133E5E" w:rsidRDefault="00133E5E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631F1" w14:textId="77777777" w:rsidR="00203BA6" w:rsidRDefault="00203BA6" w:rsidP="00F565E0">
      <w:r>
        <w:separator/>
      </w:r>
    </w:p>
  </w:footnote>
  <w:footnote w:type="continuationSeparator" w:id="0">
    <w:p w14:paraId="0AD171DB" w14:textId="77777777" w:rsidR="00203BA6" w:rsidRDefault="00203BA6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2FC691E"/>
    <w:multiLevelType w:val="hybridMultilevel"/>
    <w:tmpl w:val="BD3C3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0"/>
  </w:num>
  <w:num w:numId="4">
    <w:abstractNumId w:val="16"/>
  </w:num>
  <w:num w:numId="5">
    <w:abstractNumId w:val="6"/>
  </w:num>
  <w:num w:numId="6">
    <w:abstractNumId w:val="13"/>
  </w:num>
  <w:num w:numId="7">
    <w:abstractNumId w:val="18"/>
  </w:num>
  <w:num w:numId="8">
    <w:abstractNumId w:val="7"/>
  </w:num>
  <w:num w:numId="9">
    <w:abstractNumId w:val="9"/>
  </w:num>
  <w:num w:numId="10">
    <w:abstractNumId w:val="0"/>
  </w:num>
  <w:num w:numId="11">
    <w:abstractNumId w:val="1"/>
  </w:num>
  <w:num w:numId="12">
    <w:abstractNumId w:val="5"/>
  </w:num>
  <w:num w:numId="13">
    <w:abstractNumId w:val="15"/>
  </w:num>
  <w:num w:numId="14">
    <w:abstractNumId w:val="17"/>
  </w:num>
  <w:num w:numId="15">
    <w:abstractNumId w:val="8"/>
  </w:num>
  <w:num w:numId="16">
    <w:abstractNumId w:val="3"/>
  </w:num>
  <w:num w:numId="17">
    <w:abstractNumId w:val="11"/>
  </w:num>
  <w:num w:numId="18">
    <w:abstractNumId w:val="1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4AF4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D13"/>
    <w:rsid w:val="001526EE"/>
    <w:rsid w:val="00152D15"/>
    <w:rsid w:val="00157C52"/>
    <w:rsid w:val="00162424"/>
    <w:rsid w:val="00173BEF"/>
    <w:rsid w:val="00175259"/>
    <w:rsid w:val="00175FE2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6A2A"/>
    <w:rsid w:val="001D7457"/>
    <w:rsid w:val="001E11ED"/>
    <w:rsid w:val="001E6078"/>
    <w:rsid w:val="001F09AC"/>
    <w:rsid w:val="001F14AE"/>
    <w:rsid w:val="001F210A"/>
    <w:rsid w:val="001F3545"/>
    <w:rsid w:val="001F7B96"/>
    <w:rsid w:val="00203BA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B2306"/>
    <w:rsid w:val="003C248E"/>
    <w:rsid w:val="003D04FA"/>
    <w:rsid w:val="003D3444"/>
    <w:rsid w:val="003D5C43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6804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20EF"/>
    <w:rsid w:val="00593184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60F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727A7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2CEA"/>
    <w:rsid w:val="007B03B5"/>
    <w:rsid w:val="007C0A70"/>
    <w:rsid w:val="007C123A"/>
    <w:rsid w:val="007C25DB"/>
    <w:rsid w:val="007C474F"/>
    <w:rsid w:val="007C526F"/>
    <w:rsid w:val="007C5558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286A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1919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B18F3"/>
    <w:rsid w:val="009B1FE3"/>
    <w:rsid w:val="009B5943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530F"/>
    <w:rsid w:val="009F6A90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16D1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169CB"/>
    <w:rsid w:val="00D22C48"/>
    <w:rsid w:val="00D235FD"/>
    <w:rsid w:val="00D34043"/>
    <w:rsid w:val="00D3484E"/>
    <w:rsid w:val="00D42DE4"/>
    <w:rsid w:val="00D47450"/>
    <w:rsid w:val="00D52DA1"/>
    <w:rsid w:val="00D54D7C"/>
    <w:rsid w:val="00D55C8B"/>
    <w:rsid w:val="00D60208"/>
    <w:rsid w:val="00D6438E"/>
    <w:rsid w:val="00D74AFD"/>
    <w:rsid w:val="00D75A9A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  <w:style w:type="character" w:styleId="Zeilennummer">
    <w:name w:val="line number"/>
    <w:basedOn w:val="Absatzstandardschriftart"/>
    <w:uiPriority w:val="99"/>
    <w:semiHidden/>
    <w:unhideWhenUsed/>
    <w:rsid w:val="0084286A"/>
  </w:style>
  <w:style w:type="numbering" w:customStyle="1" w:styleId="KeineListe1">
    <w:name w:val="Keine Liste1"/>
    <w:next w:val="KeineListe"/>
    <w:uiPriority w:val="99"/>
    <w:semiHidden/>
    <w:unhideWhenUsed/>
    <w:rsid w:val="0084286A"/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84286A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842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  <w:style w:type="character" w:styleId="Zeilennummer">
    <w:name w:val="line number"/>
    <w:basedOn w:val="Absatzstandardschriftart"/>
    <w:uiPriority w:val="99"/>
    <w:semiHidden/>
    <w:unhideWhenUsed/>
    <w:rsid w:val="0084286A"/>
  </w:style>
  <w:style w:type="numbering" w:customStyle="1" w:styleId="KeineListe1">
    <w:name w:val="Keine Liste1"/>
    <w:next w:val="KeineListe"/>
    <w:uiPriority w:val="99"/>
    <w:semiHidden/>
    <w:unhideWhenUsed/>
    <w:rsid w:val="0084286A"/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84286A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842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9D9B232-62E6-734E-AAAA-DAE4E6413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3</Words>
  <Characters>43808</Characters>
  <Application>Microsoft Macintosh Word</Application>
  <DocSecurity>0</DocSecurity>
  <Lines>365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50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10</cp:revision>
  <cp:lastPrinted>2016-04-28T15:26:00Z</cp:lastPrinted>
  <dcterms:created xsi:type="dcterms:W3CDTF">2017-01-24T12:03:00Z</dcterms:created>
  <dcterms:modified xsi:type="dcterms:W3CDTF">2017-12-06T10:18:00Z</dcterms:modified>
</cp:coreProperties>
</file>